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B98D48" w14:textId="77777777" w:rsidR="00A26C6A" w:rsidRDefault="00A26C6A" w:rsidP="00A26C6A">
      <w:pPr>
        <w:rPr>
          <w:rFonts w:cstheme="minorHAnsi"/>
          <w:b/>
          <w:bCs/>
          <w:color w:val="000000" w:themeColor="text1"/>
          <w:sz w:val="32"/>
          <w:szCs w:val="32"/>
        </w:rPr>
      </w:pPr>
      <w:r>
        <w:rPr>
          <w:rFonts w:cstheme="minorHAnsi"/>
          <w:b/>
          <w:bCs/>
          <w:color w:val="000000" w:themeColor="text1"/>
          <w:sz w:val="32"/>
          <w:szCs w:val="32"/>
        </w:rPr>
        <w:t>Supporting information</w:t>
      </w:r>
    </w:p>
    <w:p w14:paraId="076DE158" w14:textId="77777777" w:rsidR="00A26C6A" w:rsidRDefault="00A26C6A" w:rsidP="00A26C6A">
      <w:pPr>
        <w:rPr>
          <w:rFonts w:cstheme="minorHAnsi"/>
          <w:b/>
          <w:bCs/>
          <w:color w:val="000000" w:themeColor="text1"/>
          <w:sz w:val="32"/>
          <w:szCs w:val="32"/>
        </w:rPr>
      </w:pPr>
    </w:p>
    <w:p w14:paraId="20DE1831" w14:textId="01C832DC" w:rsidR="0099716C" w:rsidRDefault="0099716C" w:rsidP="0099716C"/>
    <w:p w14:paraId="0352C321" w14:textId="77777777" w:rsidR="0099716C" w:rsidRDefault="0099716C" w:rsidP="0099716C">
      <w:r>
        <w:rPr>
          <w:noProof/>
          <w:lang w:val="en-IN" w:eastAsia="en-IN"/>
        </w:rPr>
        <w:drawing>
          <wp:inline distT="0" distB="0" distL="0" distR="0" wp14:anchorId="094007AB" wp14:editId="7872ECC1">
            <wp:extent cx="5943600" cy="4377055"/>
            <wp:effectExtent l="0" t="0" r="0" b="444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7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48CBA" w14:textId="77777777" w:rsidR="0099716C" w:rsidRDefault="0099716C" w:rsidP="0099716C">
      <w:pPr>
        <w:spacing w:line="480" w:lineRule="auto"/>
        <w:rPr>
          <w:rFonts w:cstheme="minorHAnsi"/>
          <w:i/>
          <w:iCs/>
          <w:color w:val="000000" w:themeColor="text1"/>
        </w:rPr>
      </w:pPr>
      <w:r>
        <w:t xml:space="preserve">Fig. S1. </w:t>
      </w:r>
      <w:r w:rsidRPr="002B7070">
        <w:rPr>
          <w:rFonts w:cstheme="minorHAnsi"/>
          <w:i/>
          <w:iCs/>
          <w:color w:val="000000" w:themeColor="text1"/>
        </w:rPr>
        <w:t xml:space="preserve">Community dynamics over 12 weeks of growth. </w:t>
      </w:r>
      <w:r>
        <w:rPr>
          <w:rFonts w:cstheme="minorHAnsi"/>
          <w:i/>
          <w:iCs/>
          <w:color w:val="000000" w:themeColor="text1"/>
        </w:rPr>
        <w:t xml:space="preserve">Here, species relative abundance is measured as proportion of total individuals in the community, and is not weighted by species average mass. </w:t>
      </w:r>
      <w:r w:rsidRPr="002B7070">
        <w:rPr>
          <w:rFonts w:cstheme="minorHAnsi"/>
          <w:i/>
          <w:iCs/>
          <w:color w:val="000000" w:themeColor="text1"/>
        </w:rPr>
        <w:t xml:space="preserve">All four community types (A, B, C &amp; D) consist of the same four species, which differ in their initial relative abundances depending on the community type (Table 1). The four species were L. minor (Lm), L. </w:t>
      </w:r>
      <w:proofErr w:type="spellStart"/>
      <w:r w:rsidRPr="002B7070">
        <w:rPr>
          <w:rFonts w:cstheme="minorHAnsi"/>
          <w:i/>
          <w:iCs/>
          <w:color w:val="000000" w:themeColor="text1"/>
        </w:rPr>
        <w:t>trisulca</w:t>
      </w:r>
      <w:proofErr w:type="spellEnd"/>
      <w:r w:rsidRPr="002B7070">
        <w:rPr>
          <w:rFonts w:cstheme="minorHAnsi"/>
          <w:i/>
          <w:iCs/>
          <w:color w:val="000000" w:themeColor="text1"/>
        </w:rPr>
        <w:t xml:space="preserve"> (Lt), S. </w:t>
      </w:r>
      <w:proofErr w:type="spellStart"/>
      <w:r w:rsidRPr="002B7070">
        <w:rPr>
          <w:rFonts w:cstheme="minorHAnsi"/>
          <w:i/>
          <w:iCs/>
          <w:color w:val="000000" w:themeColor="text1"/>
        </w:rPr>
        <w:t>polyrhiza</w:t>
      </w:r>
      <w:proofErr w:type="spellEnd"/>
      <w:r w:rsidRPr="002B7070">
        <w:rPr>
          <w:rFonts w:cstheme="minorHAnsi"/>
          <w:i/>
          <w:iCs/>
          <w:color w:val="000000" w:themeColor="text1"/>
        </w:rPr>
        <w:t xml:space="preserve"> (</w:t>
      </w:r>
      <w:proofErr w:type="spellStart"/>
      <w:r w:rsidRPr="002B7070">
        <w:rPr>
          <w:rFonts w:cstheme="minorHAnsi"/>
          <w:i/>
          <w:iCs/>
          <w:color w:val="000000" w:themeColor="text1"/>
        </w:rPr>
        <w:t>Sp</w:t>
      </w:r>
      <w:proofErr w:type="spellEnd"/>
      <w:r w:rsidRPr="002B7070">
        <w:rPr>
          <w:rFonts w:cstheme="minorHAnsi"/>
          <w:i/>
          <w:iCs/>
          <w:color w:val="000000" w:themeColor="text1"/>
        </w:rPr>
        <w:t xml:space="preserve">), and W. </w:t>
      </w:r>
      <w:proofErr w:type="spellStart"/>
      <w:r w:rsidRPr="002B7070">
        <w:rPr>
          <w:rFonts w:cstheme="minorHAnsi"/>
          <w:i/>
          <w:iCs/>
          <w:color w:val="000000" w:themeColor="text1"/>
        </w:rPr>
        <w:t>columbiana</w:t>
      </w:r>
      <w:proofErr w:type="spellEnd"/>
      <w:r w:rsidRPr="002B7070">
        <w:rPr>
          <w:rFonts w:cstheme="minorHAnsi"/>
          <w:i/>
          <w:iCs/>
          <w:color w:val="000000" w:themeColor="text1"/>
        </w:rPr>
        <w:t xml:space="preserve"> (</w:t>
      </w:r>
      <w:proofErr w:type="spellStart"/>
      <w:r w:rsidRPr="002B7070">
        <w:rPr>
          <w:rFonts w:cstheme="minorHAnsi"/>
          <w:i/>
          <w:iCs/>
          <w:color w:val="000000" w:themeColor="text1"/>
        </w:rPr>
        <w:t>Wc</w:t>
      </w:r>
      <w:proofErr w:type="spellEnd"/>
      <w:r w:rsidRPr="002B7070">
        <w:rPr>
          <w:rFonts w:cstheme="minorHAnsi"/>
          <w:i/>
          <w:iCs/>
          <w:color w:val="000000" w:themeColor="text1"/>
        </w:rPr>
        <w:t>). Each community type was replicated in 12 mesocosms, the means of which are shown as bold lines.</w:t>
      </w:r>
    </w:p>
    <w:p w14:paraId="446776D7" w14:textId="77777777" w:rsidR="0099716C" w:rsidRPr="00203D60" w:rsidRDefault="0099716C" w:rsidP="0099716C">
      <w:pPr>
        <w:spacing w:line="480" w:lineRule="auto"/>
        <w:rPr>
          <w:rFonts w:cstheme="minorHAnsi"/>
          <w:i/>
          <w:iCs/>
          <w:color w:val="000000" w:themeColor="text1"/>
        </w:rPr>
      </w:pPr>
    </w:p>
    <w:p w14:paraId="5046FA95" w14:textId="77777777" w:rsidR="0099716C" w:rsidRDefault="0099716C" w:rsidP="0099716C"/>
    <w:p w14:paraId="4E081639" w14:textId="77777777" w:rsidR="0099716C" w:rsidRDefault="0099716C" w:rsidP="0099716C">
      <w:r w:rsidRPr="00203D60">
        <w:rPr>
          <w:noProof/>
          <w:lang w:val="en-IN" w:eastAsia="en-IN"/>
        </w:rPr>
        <w:lastRenderedPageBreak/>
        <w:drawing>
          <wp:inline distT="0" distB="0" distL="0" distR="0" wp14:anchorId="6BF1ACCF" wp14:editId="317F756A">
            <wp:extent cx="5447763" cy="4015978"/>
            <wp:effectExtent l="0" t="0" r="635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55059" cy="4021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9585C" w14:textId="77777777" w:rsidR="0099716C" w:rsidRPr="00203D60" w:rsidRDefault="0099716C" w:rsidP="0099716C">
      <w:pPr>
        <w:spacing w:line="480" w:lineRule="auto"/>
        <w:rPr>
          <w:i/>
          <w:iCs/>
        </w:rPr>
      </w:pPr>
      <w:r w:rsidRPr="00203D60">
        <w:rPr>
          <w:i/>
          <w:iCs/>
        </w:rPr>
        <w:t>Fig. S2. A comparison of two measures of species relative abundance</w:t>
      </w:r>
      <w:r>
        <w:rPr>
          <w:i/>
          <w:iCs/>
        </w:rPr>
        <w:t>, weighted and unweighted by species average mass. Points included all data from the experiment (all community types, replicates and species).</w:t>
      </w:r>
    </w:p>
    <w:p w14:paraId="43CF781F" w14:textId="77777777" w:rsidR="0099716C" w:rsidRPr="00203D60" w:rsidRDefault="0099716C" w:rsidP="0099716C">
      <w:pPr>
        <w:spacing w:line="480" w:lineRule="auto"/>
        <w:rPr>
          <w:i/>
          <w:iCs/>
        </w:rPr>
      </w:pPr>
      <w:r w:rsidRPr="00203D60">
        <w:rPr>
          <w:i/>
          <w:iCs/>
        </w:rPr>
        <w:t xml:space="preserve"> </w:t>
      </w:r>
    </w:p>
    <w:p w14:paraId="0DD43411" w14:textId="77777777" w:rsidR="0099716C" w:rsidRDefault="0099716C" w:rsidP="00A26C6A">
      <w:pPr>
        <w:spacing w:line="480" w:lineRule="auto"/>
        <w:rPr>
          <w:rFonts w:cstheme="minorHAnsi"/>
          <w:i/>
          <w:iCs/>
          <w:color w:val="000000" w:themeColor="text1"/>
        </w:rPr>
      </w:pPr>
    </w:p>
    <w:p w14:paraId="453C8410" w14:textId="77777777" w:rsidR="0099716C" w:rsidRDefault="0099716C">
      <w:pPr>
        <w:rPr>
          <w:rFonts w:cstheme="minorHAnsi"/>
          <w:i/>
          <w:iCs/>
          <w:color w:val="000000" w:themeColor="text1"/>
        </w:rPr>
      </w:pPr>
      <w:r>
        <w:rPr>
          <w:rFonts w:cstheme="minorHAnsi"/>
          <w:i/>
          <w:iCs/>
          <w:color w:val="000000" w:themeColor="text1"/>
        </w:rPr>
        <w:br w:type="page"/>
      </w:r>
    </w:p>
    <w:p w14:paraId="207451C0" w14:textId="53B8EF08" w:rsidR="00A26C6A" w:rsidRPr="002B7070" w:rsidRDefault="00A26C6A" w:rsidP="00A26C6A">
      <w:pPr>
        <w:spacing w:line="480" w:lineRule="auto"/>
        <w:rPr>
          <w:rFonts w:cstheme="minorHAnsi"/>
          <w:i/>
          <w:iCs/>
          <w:color w:val="000000" w:themeColor="text1"/>
        </w:rPr>
      </w:pPr>
      <w:r>
        <w:rPr>
          <w:rFonts w:cstheme="minorHAnsi"/>
          <w:i/>
          <w:iCs/>
          <w:color w:val="000000" w:themeColor="text1"/>
        </w:rPr>
        <w:lastRenderedPageBreak/>
        <w:t>Appendix</w:t>
      </w:r>
      <w:r w:rsidRPr="002B7070">
        <w:rPr>
          <w:rFonts w:cstheme="minorHAnsi"/>
          <w:i/>
          <w:iCs/>
          <w:color w:val="000000" w:themeColor="text1"/>
        </w:rPr>
        <w:t xml:space="preserve"> S</w:t>
      </w:r>
      <w:r w:rsidR="005309E1">
        <w:rPr>
          <w:rFonts w:cstheme="minorHAnsi"/>
          <w:i/>
          <w:iCs/>
          <w:color w:val="000000" w:themeColor="text1"/>
        </w:rPr>
        <w:t>1</w:t>
      </w:r>
      <w:bookmarkStart w:id="0" w:name="_GoBack"/>
      <w:bookmarkEnd w:id="0"/>
      <w:r w:rsidRPr="002B7070">
        <w:rPr>
          <w:rFonts w:cstheme="minorHAnsi"/>
          <w:i/>
          <w:iCs/>
          <w:color w:val="000000" w:themeColor="text1"/>
        </w:rPr>
        <w:t>. ANOVA tables. The partition of variance</w:t>
      </w:r>
      <w:r>
        <w:rPr>
          <w:rFonts w:cstheme="minorHAnsi"/>
          <w:i/>
          <w:iCs/>
          <w:color w:val="000000" w:themeColor="text1"/>
        </w:rPr>
        <w:t xml:space="preserve"> in</w:t>
      </w:r>
      <w:r w:rsidRPr="002B7070">
        <w:rPr>
          <w:rFonts w:cstheme="minorHAnsi"/>
          <w:i/>
          <w:iCs/>
          <w:color w:val="000000" w:themeColor="text1"/>
        </w:rPr>
        <w:t xml:space="preserve"> </w:t>
      </w:r>
      <w:r>
        <w:rPr>
          <w:rFonts w:cstheme="minorHAnsi"/>
          <w:i/>
          <w:iCs/>
          <w:color w:val="000000" w:themeColor="text1"/>
        </w:rPr>
        <w:t>change in</w:t>
      </w:r>
      <w:r w:rsidRPr="002B7070">
        <w:rPr>
          <w:rFonts w:cstheme="minorHAnsi"/>
          <w:i/>
          <w:iCs/>
          <w:color w:val="000000" w:themeColor="text1"/>
        </w:rPr>
        <w:t xml:space="preserve"> species frequency into components representing sorting, drift</w:t>
      </w:r>
      <w:r>
        <w:rPr>
          <w:rFonts w:cstheme="minorHAnsi"/>
          <w:i/>
          <w:iCs/>
          <w:color w:val="000000" w:themeColor="text1"/>
        </w:rPr>
        <w:t>, and initial state</w:t>
      </w:r>
      <w:r w:rsidRPr="002B7070">
        <w:rPr>
          <w:rFonts w:cstheme="minorHAnsi"/>
          <w:i/>
          <w:iCs/>
          <w:color w:val="000000" w:themeColor="text1"/>
        </w:rPr>
        <w:t>. Analyses are done for each species separately, and for each time point over the course of the experiment.</w:t>
      </w:r>
    </w:p>
    <w:p w14:paraId="2970F058" w14:textId="77777777" w:rsidR="00A26C6A" w:rsidRPr="002B7070" w:rsidRDefault="00A26C6A" w:rsidP="00A26C6A">
      <w:pPr>
        <w:spacing w:line="480" w:lineRule="auto"/>
        <w:rPr>
          <w:rFonts w:cstheme="minorHAnsi"/>
          <w:color w:val="000000" w:themeColor="text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761"/>
        <w:gridCol w:w="1979"/>
      </w:tblGrid>
      <w:tr w:rsidR="00A26C6A" w:rsidRPr="002B7070" w14:paraId="104B561C" w14:textId="77777777" w:rsidTr="00785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6CC11F48" w14:textId="77777777" w:rsidR="00A26C6A" w:rsidRPr="002B7070" w:rsidRDefault="00A26C6A" w:rsidP="007859F4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eek: 4</w:t>
            </w:r>
          </w:p>
          <w:p w14:paraId="47D9F9A7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pecies: Lm</w:t>
            </w:r>
          </w:p>
        </w:tc>
      </w:tr>
      <w:tr w:rsidR="00A26C6A" w:rsidRPr="002B7070" w14:paraId="55D8032D" w14:textId="77777777" w:rsidTr="0031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5332CDD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870" w:type="dxa"/>
          </w:tcPr>
          <w:p w14:paraId="074CF913" w14:textId="3A44F9B1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 w:rsidR="00195EAE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1870" w:type="dxa"/>
          </w:tcPr>
          <w:p w14:paraId="2EFBF8C3" w14:textId="27AB7B66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 w:rsidR="0031192D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um of squares</w:t>
            </w:r>
          </w:p>
        </w:tc>
        <w:tc>
          <w:tcPr>
            <w:tcW w:w="1761" w:type="dxa"/>
          </w:tcPr>
          <w:p w14:paraId="138326C9" w14:textId="42F79792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M</w:t>
            </w:r>
            <w:r w:rsidR="0031192D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an </w:t>
            </w: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 w:rsidR="0031192D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quare</w:t>
            </w:r>
          </w:p>
        </w:tc>
        <w:tc>
          <w:tcPr>
            <w:tcW w:w="1979" w:type="dxa"/>
          </w:tcPr>
          <w:p w14:paraId="2973AD9C" w14:textId="7719FD52" w:rsidR="00A26C6A" w:rsidRPr="002B7070" w:rsidRDefault="0031192D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Variance component</w:t>
            </w:r>
          </w:p>
        </w:tc>
      </w:tr>
      <w:tr w:rsidR="00A26C6A" w:rsidRPr="002B7070" w14:paraId="31B7924D" w14:textId="77777777" w:rsidTr="003119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7F7F7F" w:themeColor="text1" w:themeTint="80"/>
              <w:bottom w:val="nil"/>
            </w:tcBorders>
          </w:tcPr>
          <w:p w14:paraId="5AFEB674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rting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</w:tcBorders>
          </w:tcPr>
          <w:p w14:paraId="78AA6990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3CA0A8F5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761" w:type="dxa"/>
          </w:tcPr>
          <w:p w14:paraId="7A7E8B5A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979" w:type="dxa"/>
          </w:tcPr>
          <w:p w14:paraId="63B4FF6B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</w:tr>
      <w:tr w:rsidR="00A26C6A" w:rsidRPr="002B7070" w14:paraId="688F10F7" w14:textId="77777777" w:rsidTr="0031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6A74530F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itial state</w:t>
            </w:r>
          </w:p>
        </w:tc>
        <w:tc>
          <w:tcPr>
            <w:tcW w:w="1870" w:type="dxa"/>
          </w:tcPr>
          <w:p w14:paraId="0BA36468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164FAA39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603</w:t>
            </w:r>
          </w:p>
        </w:tc>
        <w:tc>
          <w:tcPr>
            <w:tcW w:w="1761" w:type="dxa"/>
          </w:tcPr>
          <w:p w14:paraId="09420847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201</w:t>
            </w:r>
          </w:p>
        </w:tc>
        <w:tc>
          <w:tcPr>
            <w:tcW w:w="1979" w:type="dxa"/>
          </w:tcPr>
          <w:p w14:paraId="45444EC7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A26C6A" w:rsidRPr="002B7070" w14:paraId="793C9326" w14:textId="77777777" w:rsidTr="003119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538ACA6A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Drift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E8439EC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AEDE6B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371</w:t>
            </w:r>
          </w:p>
        </w:tc>
        <w:tc>
          <w:tcPr>
            <w:tcW w:w="17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C974D85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9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85A5F5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A26C6A" w:rsidRPr="002B7070" w14:paraId="57CD7163" w14:textId="77777777" w:rsidTr="0031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4" w:space="0" w:color="auto"/>
            </w:tcBorders>
          </w:tcPr>
          <w:p w14:paraId="23E60F45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BE48449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8B3C388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.099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4360F82C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7A1D7990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7F83C857" w14:textId="77777777" w:rsidR="00A26C6A" w:rsidRPr="002B7070" w:rsidRDefault="00A26C6A" w:rsidP="00A26C6A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761"/>
        <w:gridCol w:w="1979"/>
      </w:tblGrid>
      <w:tr w:rsidR="00A26C6A" w:rsidRPr="002B7070" w14:paraId="00F31AEE" w14:textId="77777777" w:rsidTr="00785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7DA9A897" w14:textId="77777777" w:rsidR="00A26C6A" w:rsidRPr="002B7070" w:rsidRDefault="00A26C6A" w:rsidP="007859F4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eek: 4</w:t>
            </w:r>
          </w:p>
          <w:p w14:paraId="70B593C7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pecies: Lt</w:t>
            </w:r>
          </w:p>
        </w:tc>
      </w:tr>
      <w:tr w:rsidR="00195EAE" w:rsidRPr="002B7070" w14:paraId="05FF259C" w14:textId="77777777" w:rsidTr="0031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95CC3A7" w14:textId="77777777" w:rsidR="00195EAE" w:rsidRPr="002B7070" w:rsidRDefault="00195EAE" w:rsidP="00195EA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870" w:type="dxa"/>
          </w:tcPr>
          <w:p w14:paraId="46CA9112" w14:textId="1B4C75DC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1870" w:type="dxa"/>
          </w:tcPr>
          <w:p w14:paraId="642C35BE" w14:textId="717AB453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um of squares</w:t>
            </w:r>
          </w:p>
        </w:tc>
        <w:tc>
          <w:tcPr>
            <w:tcW w:w="1761" w:type="dxa"/>
          </w:tcPr>
          <w:p w14:paraId="0F16A639" w14:textId="32D51F9B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M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an </w:t>
            </w: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quare</w:t>
            </w:r>
          </w:p>
        </w:tc>
        <w:tc>
          <w:tcPr>
            <w:tcW w:w="1979" w:type="dxa"/>
          </w:tcPr>
          <w:p w14:paraId="72F39745" w14:textId="30E5E671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Variance component</w:t>
            </w:r>
          </w:p>
        </w:tc>
      </w:tr>
      <w:tr w:rsidR="00A26C6A" w:rsidRPr="002B7070" w14:paraId="0642E8E2" w14:textId="77777777" w:rsidTr="003119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7F7F7F" w:themeColor="text1" w:themeTint="80"/>
              <w:bottom w:val="nil"/>
            </w:tcBorders>
          </w:tcPr>
          <w:p w14:paraId="285288BF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rting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</w:tcBorders>
          </w:tcPr>
          <w:p w14:paraId="0154CE46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2D7A0077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1761" w:type="dxa"/>
          </w:tcPr>
          <w:p w14:paraId="3C708F14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1979" w:type="dxa"/>
          </w:tcPr>
          <w:p w14:paraId="452DB9EF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A26C6A" w:rsidRPr="002B7070" w14:paraId="6C5F52D8" w14:textId="77777777" w:rsidTr="0031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4FECDE86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itial state</w:t>
            </w:r>
          </w:p>
        </w:tc>
        <w:tc>
          <w:tcPr>
            <w:tcW w:w="1870" w:type="dxa"/>
          </w:tcPr>
          <w:p w14:paraId="4D218BE7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1B00F2DD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18</w:t>
            </w:r>
          </w:p>
        </w:tc>
        <w:tc>
          <w:tcPr>
            <w:tcW w:w="1761" w:type="dxa"/>
          </w:tcPr>
          <w:p w14:paraId="0E71C8E0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979" w:type="dxa"/>
          </w:tcPr>
          <w:p w14:paraId="3E3402E1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A26C6A" w:rsidRPr="002B7070" w14:paraId="0BEB500E" w14:textId="77777777" w:rsidTr="003119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1FFA11E5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Drift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78D478C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1FE9907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17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419335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9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1B94727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26C6A" w:rsidRPr="002B7070" w14:paraId="3CCE60A3" w14:textId="77777777" w:rsidTr="00311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4" w:space="0" w:color="auto"/>
            </w:tcBorders>
          </w:tcPr>
          <w:p w14:paraId="5D6AD4FE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679FF0B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13A42FA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243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632865EE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1FDB5812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545E2C99" w14:textId="77777777" w:rsidR="00A26C6A" w:rsidRPr="002B7070" w:rsidRDefault="00A26C6A" w:rsidP="00A26C6A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761"/>
        <w:gridCol w:w="1979"/>
      </w:tblGrid>
      <w:tr w:rsidR="00A26C6A" w:rsidRPr="002B7070" w14:paraId="57201DE1" w14:textId="77777777" w:rsidTr="00785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3BE1CC30" w14:textId="77777777" w:rsidR="00A26C6A" w:rsidRPr="002B7070" w:rsidRDefault="00A26C6A" w:rsidP="007859F4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eek: 4</w:t>
            </w:r>
          </w:p>
          <w:p w14:paraId="606328C6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 xml:space="preserve">Species: </w:t>
            </w:r>
            <w:proofErr w:type="spellStart"/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p</w:t>
            </w:r>
            <w:proofErr w:type="spellEnd"/>
          </w:p>
        </w:tc>
      </w:tr>
      <w:tr w:rsidR="00195EAE" w:rsidRPr="002B7070" w14:paraId="3AF0916F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6271470" w14:textId="77777777" w:rsidR="00195EAE" w:rsidRPr="002B7070" w:rsidRDefault="00195EAE" w:rsidP="00195EA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870" w:type="dxa"/>
          </w:tcPr>
          <w:p w14:paraId="2447BC0B" w14:textId="59AEA47C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1870" w:type="dxa"/>
          </w:tcPr>
          <w:p w14:paraId="6F05C40A" w14:textId="58C3E63C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um of squares</w:t>
            </w:r>
          </w:p>
        </w:tc>
        <w:tc>
          <w:tcPr>
            <w:tcW w:w="1761" w:type="dxa"/>
          </w:tcPr>
          <w:p w14:paraId="4B3EAFDD" w14:textId="1DAA23BC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M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an </w:t>
            </w: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quare</w:t>
            </w:r>
          </w:p>
        </w:tc>
        <w:tc>
          <w:tcPr>
            <w:tcW w:w="1979" w:type="dxa"/>
          </w:tcPr>
          <w:p w14:paraId="3EED916B" w14:textId="0CE902D9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Variance component</w:t>
            </w:r>
          </w:p>
        </w:tc>
      </w:tr>
      <w:tr w:rsidR="00A26C6A" w:rsidRPr="002B7070" w14:paraId="22803493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7F7F7F" w:themeColor="text1" w:themeTint="80"/>
              <w:bottom w:val="nil"/>
            </w:tcBorders>
          </w:tcPr>
          <w:p w14:paraId="3A0827D1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rting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</w:tcBorders>
          </w:tcPr>
          <w:p w14:paraId="65EC4441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34036ED2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761" w:type="dxa"/>
          </w:tcPr>
          <w:p w14:paraId="02BF35C6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979" w:type="dxa"/>
          </w:tcPr>
          <w:p w14:paraId="7C7EAB57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</w:tr>
      <w:tr w:rsidR="00A26C6A" w:rsidRPr="002B7070" w14:paraId="69CC8BE4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2B6DC1A5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itial state</w:t>
            </w:r>
          </w:p>
        </w:tc>
        <w:tc>
          <w:tcPr>
            <w:tcW w:w="1870" w:type="dxa"/>
          </w:tcPr>
          <w:p w14:paraId="2CAAB368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2BB155CE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837</w:t>
            </w:r>
          </w:p>
        </w:tc>
        <w:tc>
          <w:tcPr>
            <w:tcW w:w="1761" w:type="dxa"/>
          </w:tcPr>
          <w:p w14:paraId="4D357C14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279</w:t>
            </w:r>
          </w:p>
        </w:tc>
        <w:tc>
          <w:tcPr>
            <w:tcW w:w="1979" w:type="dxa"/>
          </w:tcPr>
          <w:p w14:paraId="17E5E69B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A26C6A" w:rsidRPr="002B7070" w14:paraId="7F38D014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671FA3E2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Drift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3DF112F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A30A1E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17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CC81D22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9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4125AF8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A26C6A" w:rsidRPr="002B7070" w14:paraId="7744C9DB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4" w:space="0" w:color="auto"/>
            </w:tcBorders>
          </w:tcPr>
          <w:p w14:paraId="4193965D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5FC3471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774B7E7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.260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63C0057D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589F6DD1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2500DC15" w14:textId="77777777" w:rsidR="00A26C6A" w:rsidRPr="002B7070" w:rsidRDefault="00A26C6A" w:rsidP="00A26C6A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761"/>
        <w:gridCol w:w="1979"/>
      </w:tblGrid>
      <w:tr w:rsidR="00A26C6A" w:rsidRPr="002B7070" w14:paraId="2469D797" w14:textId="77777777" w:rsidTr="00785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2D07DF7B" w14:textId="77777777" w:rsidR="00A26C6A" w:rsidRPr="002B7070" w:rsidRDefault="00A26C6A" w:rsidP="007859F4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eek: 4</w:t>
            </w:r>
          </w:p>
          <w:p w14:paraId="221540F6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 xml:space="preserve">Species: </w:t>
            </w:r>
            <w:proofErr w:type="spellStart"/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c</w:t>
            </w:r>
            <w:proofErr w:type="spellEnd"/>
          </w:p>
        </w:tc>
      </w:tr>
      <w:tr w:rsidR="00195EAE" w:rsidRPr="002B7070" w14:paraId="195B7B3E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B807481" w14:textId="77777777" w:rsidR="00195EAE" w:rsidRPr="002B7070" w:rsidRDefault="00195EAE" w:rsidP="00195EA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870" w:type="dxa"/>
          </w:tcPr>
          <w:p w14:paraId="5A0238A0" w14:textId="57DFC8BB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1870" w:type="dxa"/>
          </w:tcPr>
          <w:p w14:paraId="22434212" w14:textId="7A762633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um of squares</w:t>
            </w:r>
          </w:p>
        </w:tc>
        <w:tc>
          <w:tcPr>
            <w:tcW w:w="1761" w:type="dxa"/>
          </w:tcPr>
          <w:p w14:paraId="094A6E41" w14:textId="3973E87B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M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an </w:t>
            </w: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quare</w:t>
            </w:r>
          </w:p>
        </w:tc>
        <w:tc>
          <w:tcPr>
            <w:tcW w:w="1979" w:type="dxa"/>
          </w:tcPr>
          <w:p w14:paraId="0774728F" w14:textId="5CFEFE50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Variance component</w:t>
            </w:r>
          </w:p>
        </w:tc>
      </w:tr>
      <w:tr w:rsidR="00A26C6A" w:rsidRPr="002B7070" w14:paraId="792B14AD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7F7F7F" w:themeColor="text1" w:themeTint="80"/>
              <w:bottom w:val="nil"/>
            </w:tcBorders>
          </w:tcPr>
          <w:p w14:paraId="6593C234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rting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</w:tcBorders>
          </w:tcPr>
          <w:p w14:paraId="708E2612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185770EF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761" w:type="dxa"/>
          </w:tcPr>
          <w:p w14:paraId="6D9445FB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979" w:type="dxa"/>
          </w:tcPr>
          <w:p w14:paraId="6C4DA11F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26C6A" w:rsidRPr="002B7070" w14:paraId="20FCF398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04C518C7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itial state</w:t>
            </w:r>
          </w:p>
        </w:tc>
        <w:tc>
          <w:tcPr>
            <w:tcW w:w="1870" w:type="dxa"/>
          </w:tcPr>
          <w:p w14:paraId="18543B60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72768460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1761" w:type="dxa"/>
          </w:tcPr>
          <w:p w14:paraId="47C1410C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979" w:type="dxa"/>
          </w:tcPr>
          <w:p w14:paraId="5BE95208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26C6A" w:rsidRPr="002B7070" w14:paraId="326F2C5D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2319DD45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Drift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24A6BBF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144365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17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06A5EB1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9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BBFA6CE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A26C6A" w:rsidRPr="002B7070" w14:paraId="7D695CF0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4" w:space="0" w:color="auto"/>
            </w:tcBorders>
          </w:tcPr>
          <w:p w14:paraId="6E05CB9E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F615273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3A4EEE8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228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696DE7C3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3861077F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4E1F602B" w14:textId="77777777" w:rsidR="00A26C6A" w:rsidRPr="002B7070" w:rsidRDefault="00A26C6A" w:rsidP="00A26C6A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761"/>
        <w:gridCol w:w="1979"/>
      </w:tblGrid>
      <w:tr w:rsidR="00A26C6A" w:rsidRPr="002B7070" w14:paraId="700AD3D5" w14:textId="77777777" w:rsidTr="00785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24B92A90" w14:textId="77777777" w:rsidR="00A26C6A" w:rsidRPr="002B7070" w:rsidRDefault="00A26C6A" w:rsidP="007859F4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eek: 6</w:t>
            </w:r>
          </w:p>
          <w:p w14:paraId="6EA2A117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pecies: Lm</w:t>
            </w:r>
          </w:p>
        </w:tc>
      </w:tr>
      <w:tr w:rsidR="00195EAE" w:rsidRPr="002B7070" w14:paraId="53DCFE7C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A6D828B" w14:textId="77777777" w:rsidR="00195EAE" w:rsidRPr="002B7070" w:rsidRDefault="00195EAE" w:rsidP="00195EA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870" w:type="dxa"/>
          </w:tcPr>
          <w:p w14:paraId="06360B8E" w14:textId="726C55F0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1870" w:type="dxa"/>
          </w:tcPr>
          <w:p w14:paraId="62660021" w14:textId="7DB86223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um of squares</w:t>
            </w:r>
          </w:p>
        </w:tc>
        <w:tc>
          <w:tcPr>
            <w:tcW w:w="1761" w:type="dxa"/>
          </w:tcPr>
          <w:p w14:paraId="7E1FDF01" w14:textId="1A431FC6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M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an </w:t>
            </w: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quare</w:t>
            </w:r>
          </w:p>
        </w:tc>
        <w:tc>
          <w:tcPr>
            <w:tcW w:w="1979" w:type="dxa"/>
          </w:tcPr>
          <w:p w14:paraId="27BB3495" w14:textId="122B5634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Variance component</w:t>
            </w:r>
          </w:p>
        </w:tc>
      </w:tr>
      <w:tr w:rsidR="00A26C6A" w:rsidRPr="002B7070" w14:paraId="6FC8214E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7F7F7F" w:themeColor="text1" w:themeTint="80"/>
              <w:bottom w:val="nil"/>
            </w:tcBorders>
          </w:tcPr>
          <w:p w14:paraId="601BCA64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rting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</w:tcBorders>
          </w:tcPr>
          <w:p w14:paraId="25303506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456EE0BA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377</w:t>
            </w:r>
          </w:p>
        </w:tc>
        <w:tc>
          <w:tcPr>
            <w:tcW w:w="1761" w:type="dxa"/>
          </w:tcPr>
          <w:p w14:paraId="49B0063A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377</w:t>
            </w:r>
          </w:p>
        </w:tc>
        <w:tc>
          <w:tcPr>
            <w:tcW w:w="1979" w:type="dxa"/>
          </w:tcPr>
          <w:p w14:paraId="00EBC3EE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A26C6A" w:rsidRPr="002B7070" w14:paraId="0AE46A3F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6BB28EBE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itial state</w:t>
            </w:r>
          </w:p>
        </w:tc>
        <w:tc>
          <w:tcPr>
            <w:tcW w:w="1870" w:type="dxa"/>
          </w:tcPr>
          <w:p w14:paraId="3C1AF97F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71E25B52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604</w:t>
            </w:r>
          </w:p>
        </w:tc>
        <w:tc>
          <w:tcPr>
            <w:tcW w:w="1761" w:type="dxa"/>
          </w:tcPr>
          <w:p w14:paraId="13D63EFF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201</w:t>
            </w:r>
          </w:p>
        </w:tc>
        <w:tc>
          <w:tcPr>
            <w:tcW w:w="1979" w:type="dxa"/>
          </w:tcPr>
          <w:p w14:paraId="1D3B66D3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A26C6A" w:rsidRPr="002B7070" w14:paraId="72C6E87C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77CCB233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Drift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DD3B07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2E2F9D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532</w:t>
            </w:r>
          </w:p>
        </w:tc>
        <w:tc>
          <w:tcPr>
            <w:tcW w:w="17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2E5A376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9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EBC8F02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A26C6A" w:rsidRPr="002B7070" w14:paraId="16E8899C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4" w:space="0" w:color="auto"/>
            </w:tcBorders>
          </w:tcPr>
          <w:p w14:paraId="53D1D60E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40DBE6A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E4EAE7F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.512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7B88E446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4DAA3CBA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71F3D792" w14:textId="77777777" w:rsidR="00A26C6A" w:rsidRPr="002B7070" w:rsidRDefault="00A26C6A" w:rsidP="00A26C6A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761"/>
        <w:gridCol w:w="1979"/>
      </w:tblGrid>
      <w:tr w:rsidR="00A26C6A" w:rsidRPr="002B7070" w14:paraId="0EA874F5" w14:textId="77777777" w:rsidTr="00785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32A1FB32" w14:textId="77777777" w:rsidR="00A26C6A" w:rsidRPr="002B7070" w:rsidRDefault="00A26C6A" w:rsidP="007859F4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eek: 6</w:t>
            </w:r>
          </w:p>
          <w:p w14:paraId="0B2E6A16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Species: Lt</w:t>
            </w:r>
          </w:p>
        </w:tc>
      </w:tr>
      <w:tr w:rsidR="00195EAE" w:rsidRPr="002B7070" w14:paraId="22E63352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F9B9FDC" w14:textId="77777777" w:rsidR="00195EAE" w:rsidRPr="002B7070" w:rsidRDefault="00195EAE" w:rsidP="00195EA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Source</w:t>
            </w:r>
          </w:p>
        </w:tc>
        <w:tc>
          <w:tcPr>
            <w:tcW w:w="1870" w:type="dxa"/>
          </w:tcPr>
          <w:p w14:paraId="4050B85A" w14:textId="0AD58D8F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1870" w:type="dxa"/>
          </w:tcPr>
          <w:p w14:paraId="73BD313B" w14:textId="66BD674B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um of squares</w:t>
            </w:r>
          </w:p>
        </w:tc>
        <w:tc>
          <w:tcPr>
            <w:tcW w:w="1761" w:type="dxa"/>
          </w:tcPr>
          <w:p w14:paraId="3C168AC9" w14:textId="5F4EB3E9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M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an </w:t>
            </w: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quare</w:t>
            </w:r>
          </w:p>
        </w:tc>
        <w:tc>
          <w:tcPr>
            <w:tcW w:w="1979" w:type="dxa"/>
          </w:tcPr>
          <w:p w14:paraId="47D71FA7" w14:textId="13880BEA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Variance component</w:t>
            </w:r>
          </w:p>
        </w:tc>
      </w:tr>
      <w:tr w:rsidR="00A26C6A" w:rsidRPr="002B7070" w14:paraId="0DCA8089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7F7F7F" w:themeColor="text1" w:themeTint="80"/>
              <w:bottom w:val="nil"/>
            </w:tcBorders>
          </w:tcPr>
          <w:p w14:paraId="744B889C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rting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</w:tcBorders>
          </w:tcPr>
          <w:p w14:paraId="10C4AEE1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647597EC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1761" w:type="dxa"/>
          </w:tcPr>
          <w:p w14:paraId="0E521CB1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1979" w:type="dxa"/>
          </w:tcPr>
          <w:p w14:paraId="7F23719D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26C6A" w:rsidRPr="002B7070" w14:paraId="4A6CA9A8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2CB1BBD9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itial state</w:t>
            </w:r>
          </w:p>
        </w:tc>
        <w:tc>
          <w:tcPr>
            <w:tcW w:w="1870" w:type="dxa"/>
          </w:tcPr>
          <w:p w14:paraId="39803086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05D26378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1761" w:type="dxa"/>
          </w:tcPr>
          <w:p w14:paraId="733E9D73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979" w:type="dxa"/>
          </w:tcPr>
          <w:p w14:paraId="442B4115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26C6A" w:rsidRPr="002B7070" w14:paraId="382ECB05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45B56281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Drift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A90CBD9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E92DA1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17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F88659C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9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EAEEFB6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A26C6A" w:rsidRPr="002B7070" w14:paraId="00EA7F97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4" w:space="0" w:color="auto"/>
            </w:tcBorders>
          </w:tcPr>
          <w:p w14:paraId="762F579A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140B884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AF3664F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66A8D40A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75DB80D6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3F2D826C" w14:textId="77777777" w:rsidR="00A26C6A" w:rsidRPr="002B7070" w:rsidRDefault="00A26C6A" w:rsidP="00A26C6A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761"/>
        <w:gridCol w:w="1979"/>
      </w:tblGrid>
      <w:tr w:rsidR="00A26C6A" w:rsidRPr="002B7070" w14:paraId="5830227B" w14:textId="77777777" w:rsidTr="00785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4FF13669" w14:textId="77777777" w:rsidR="00A26C6A" w:rsidRPr="002B7070" w:rsidRDefault="00A26C6A" w:rsidP="007859F4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eek: 6</w:t>
            </w:r>
          </w:p>
          <w:p w14:paraId="73C142E4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 xml:space="preserve">Species: </w:t>
            </w:r>
            <w:proofErr w:type="spellStart"/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p</w:t>
            </w:r>
            <w:proofErr w:type="spellEnd"/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95EAE" w:rsidRPr="002B7070" w14:paraId="7369E3AE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9A7BA0D" w14:textId="77777777" w:rsidR="00195EAE" w:rsidRPr="002B7070" w:rsidRDefault="00195EAE" w:rsidP="00195EA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870" w:type="dxa"/>
          </w:tcPr>
          <w:p w14:paraId="429957BE" w14:textId="6B6958BB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1870" w:type="dxa"/>
          </w:tcPr>
          <w:p w14:paraId="0FC7F7C2" w14:textId="4ECB6D17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um of squares</w:t>
            </w:r>
          </w:p>
        </w:tc>
        <w:tc>
          <w:tcPr>
            <w:tcW w:w="1761" w:type="dxa"/>
          </w:tcPr>
          <w:p w14:paraId="057877E4" w14:textId="3DEF0484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M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an </w:t>
            </w: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quare</w:t>
            </w:r>
          </w:p>
        </w:tc>
        <w:tc>
          <w:tcPr>
            <w:tcW w:w="1979" w:type="dxa"/>
          </w:tcPr>
          <w:p w14:paraId="799C11F5" w14:textId="5D7641DA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Variance component</w:t>
            </w:r>
          </w:p>
        </w:tc>
      </w:tr>
      <w:tr w:rsidR="00A26C6A" w:rsidRPr="002B7070" w14:paraId="6F2DF7B5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7F7F7F" w:themeColor="text1" w:themeTint="80"/>
              <w:bottom w:val="nil"/>
            </w:tcBorders>
          </w:tcPr>
          <w:p w14:paraId="405077D5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rting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</w:tcBorders>
          </w:tcPr>
          <w:p w14:paraId="6A11F653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4E23C716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761" w:type="dxa"/>
          </w:tcPr>
          <w:p w14:paraId="4D997746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979" w:type="dxa"/>
          </w:tcPr>
          <w:p w14:paraId="1381A1EF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</w:tr>
      <w:tr w:rsidR="00A26C6A" w:rsidRPr="002B7070" w14:paraId="50D20775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5184C933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itial state</w:t>
            </w:r>
          </w:p>
        </w:tc>
        <w:tc>
          <w:tcPr>
            <w:tcW w:w="1870" w:type="dxa"/>
          </w:tcPr>
          <w:p w14:paraId="6E277979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7B6C0FE3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843</w:t>
            </w:r>
          </w:p>
        </w:tc>
        <w:tc>
          <w:tcPr>
            <w:tcW w:w="1761" w:type="dxa"/>
          </w:tcPr>
          <w:p w14:paraId="7BAA7E42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281</w:t>
            </w:r>
          </w:p>
        </w:tc>
        <w:tc>
          <w:tcPr>
            <w:tcW w:w="1979" w:type="dxa"/>
          </w:tcPr>
          <w:p w14:paraId="56BAA17C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22</w:t>
            </w:r>
          </w:p>
        </w:tc>
      </w:tr>
      <w:tr w:rsidR="00A26C6A" w:rsidRPr="002B7070" w14:paraId="7EBEBA40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2475058C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Drift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6290DE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85C79A7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612</w:t>
            </w:r>
          </w:p>
        </w:tc>
        <w:tc>
          <w:tcPr>
            <w:tcW w:w="17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EB3CFD0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9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33837BA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A26C6A" w:rsidRPr="002B7070" w14:paraId="69399290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4" w:space="0" w:color="auto"/>
            </w:tcBorders>
          </w:tcPr>
          <w:p w14:paraId="75FC27BA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58CFBC9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CA4398A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.455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73405612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0632E2F5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60B89C0A" w14:textId="77777777" w:rsidR="00A26C6A" w:rsidRPr="002B7070" w:rsidRDefault="00A26C6A" w:rsidP="00A26C6A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761"/>
        <w:gridCol w:w="1979"/>
      </w:tblGrid>
      <w:tr w:rsidR="00A26C6A" w:rsidRPr="002B7070" w14:paraId="5F951D7C" w14:textId="77777777" w:rsidTr="00785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254723E5" w14:textId="77777777" w:rsidR="00A26C6A" w:rsidRPr="002B7070" w:rsidRDefault="00A26C6A" w:rsidP="007859F4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eek: 6</w:t>
            </w:r>
          </w:p>
          <w:p w14:paraId="3538D020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 xml:space="preserve">Species: </w:t>
            </w:r>
            <w:proofErr w:type="spellStart"/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c</w:t>
            </w:r>
            <w:proofErr w:type="spellEnd"/>
          </w:p>
        </w:tc>
      </w:tr>
      <w:tr w:rsidR="00195EAE" w:rsidRPr="002B7070" w14:paraId="01050FB9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6991149" w14:textId="77777777" w:rsidR="00195EAE" w:rsidRPr="002B7070" w:rsidRDefault="00195EAE" w:rsidP="00195EA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870" w:type="dxa"/>
          </w:tcPr>
          <w:p w14:paraId="6939054B" w14:textId="194B7DE8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1870" w:type="dxa"/>
          </w:tcPr>
          <w:p w14:paraId="4B8CFE1D" w14:textId="633591E9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um of squares</w:t>
            </w:r>
          </w:p>
        </w:tc>
        <w:tc>
          <w:tcPr>
            <w:tcW w:w="1761" w:type="dxa"/>
          </w:tcPr>
          <w:p w14:paraId="7AFD7FA4" w14:textId="37846A5E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M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an </w:t>
            </w: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quare</w:t>
            </w:r>
          </w:p>
        </w:tc>
        <w:tc>
          <w:tcPr>
            <w:tcW w:w="1979" w:type="dxa"/>
          </w:tcPr>
          <w:p w14:paraId="6A16A000" w14:textId="602DC56C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Variance component</w:t>
            </w:r>
          </w:p>
        </w:tc>
      </w:tr>
      <w:tr w:rsidR="00A26C6A" w:rsidRPr="002B7070" w14:paraId="4D48515E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7F7F7F" w:themeColor="text1" w:themeTint="80"/>
              <w:bottom w:val="nil"/>
            </w:tcBorders>
          </w:tcPr>
          <w:p w14:paraId="3A38D904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rting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</w:tcBorders>
          </w:tcPr>
          <w:p w14:paraId="31EA39C2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01B69B7A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761" w:type="dxa"/>
          </w:tcPr>
          <w:p w14:paraId="55773C2F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979" w:type="dxa"/>
          </w:tcPr>
          <w:p w14:paraId="5A4CBF00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26C6A" w:rsidRPr="002B7070" w14:paraId="71C52757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6A667257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itial state</w:t>
            </w:r>
          </w:p>
        </w:tc>
        <w:tc>
          <w:tcPr>
            <w:tcW w:w="1870" w:type="dxa"/>
          </w:tcPr>
          <w:p w14:paraId="773D62B9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09013B5C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761" w:type="dxa"/>
          </w:tcPr>
          <w:p w14:paraId="0F4EFE7C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979" w:type="dxa"/>
          </w:tcPr>
          <w:p w14:paraId="64858827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A26C6A" w:rsidRPr="002B7070" w14:paraId="1CABCDF0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33833961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Drift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C3D12FB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E0E11BB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7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CCB1803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9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6650633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26C6A" w:rsidRPr="002B7070" w14:paraId="19A23DD4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4" w:space="0" w:color="auto"/>
            </w:tcBorders>
          </w:tcPr>
          <w:p w14:paraId="060829F6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23E7792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17DCE2B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215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425B0EF5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3A59947C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002AAD42" w14:textId="77777777" w:rsidR="00A26C6A" w:rsidRPr="002B7070" w:rsidRDefault="00A26C6A" w:rsidP="00A26C6A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761"/>
        <w:gridCol w:w="1979"/>
      </w:tblGrid>
      <w:tr w:rsidR="00A26C6A" w:rsidRPr="002B7070" w14:paraId="2DD41145" w14:textId="77777777" w:rsidTr="00785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00457C25" w14:textId="77777777" w:rsidR="00A26C6A" w:rsidRPr="002B7070" w:rsidRDefault="00A26C6A" w:rsidP="007859F4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eek: 8</w:t>
            </w:r>
          </w:p>
          <w:p w14:paraId="04B84FA5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pecies: Lm</w:t>
            </w:r>
          </w:p>
        </w:tc>
      </w:tr>
      <w:tr w:rsidR="00195EAE" w:rsidRPr="002B7070" w14:paraId="51201E55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BA75BF0" w14:textId="77777777" w:rsidR="00195EAE" w:rsidRPr="002B7070" w:rsidRDefault="00195EAE" w:rsidP="00195EA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870" w:type="dxa"/>
          </w:tcPr>
          <w:p w14:paraId="1E7EEA5E" w14:textId="7FE8C41D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1870" w:type="dxa"/>
          </w:tcPr>
          <w:p w14:paraId="05F1EC5F" w14:textId="067A7AB8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um of squares</w:t>
            </w:r>
          </w:p>
        </w:tc>
        <w:tc>
          <w:tcPr>
            <w:tcW w:w="1761" w:type="dxa"/>
          </w:tcPr>
          <w:p w14:paraId="2D05B248" w14:textId="7DE6D61A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M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an </w:t>
            </w: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quare</w:t>
            </w:r>
          </w:p>
        </w:tc>
        <w:tc>
          <w:tcPr>
            <w:tcW w:w="1979" w:type="dxa"/>
          </w:tcPr>
          <w:p w14:paraId="4E954FB8" w14:textId="603B633A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Variance component</w:t>
            </w:r>
          </w:p>
        </w:tc>
      </w:tr>
      <w:tr w:rsidR="00A26C6A" w:rsidRPr="002B7070" w14:paraId="7429CD8D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7F7F7F" w:themeColor="text1" w:themeTint="80"/>
              <w:bottom w:val="nil"/>
            </w:tcBorders>
          </w:tcPr>
          <w:p w14:paraId="58389093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rting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</w:tcBorders>
          </w:tcPr>
          <w:p w14:paraId="0D0F2E3F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1A6DEE5F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708</w:t>
            </w:r>
          </w:p>
        </w:tc>
        <w:tc>
          <w:tcPr>
            <w:tcW w:w="1761" w:type="dxa"/>
          </w:tcPr>
          <w:p w14:paraId="065E70EE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708</w:t>
            </w:r>
          </w:p>
        </w:tc>
        <w:tc>
          <w:tcPr>
            <w:tcW w:w="1979" w:type="dxa"/>
          </w:tcPr>
          <w:p w14:paraId="701F19B3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A26C6A" w:rsidRPr="002B7070" w14:paraId="1214A48B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02BF9F39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itial state</w:t>
            </w:r>
          </w:p>
        </w:tc>
        <w:tc>
          <w:tcPr>
            <w:tcW w:w="1870" w:type="dxa"/>
          </w:tcPr>
          <w:p w14:paraId="0C4C1112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5D379E54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489</w:t>
            </w:r>
          </w:p>
        </w:tc>
        <w:tc>
          <w:tcPr>
            <w:tcW w:w="1761" w:type="dxa"/>
          </w:tcPr>
          <w:p w14:paraId="39C1F597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63</w:t>
            </w:r>
          </w:p>
        </w:tc>
        <w:tc>
          <w:tcPr>
            <w:tcW w:w="1979" w:type="dxa"/>
          </w:tcPr>
          <w:p w14:paraId="60F780CA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A26C6A" w:rsidRPr="002B7070" w14:paraId="78932FC6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3CF93632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Drift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A103DD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F1E1E1D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667</w:t>
            </w:r>
          </w:p>
        </w:tc>
        <w:tc>
          <w:tcPr>
            <w:tcW w:w="17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175F66E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9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57BC723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A26C6A" w:rsidRPr="002B7070" w14:paraId="617F4DC0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4" w:space="0" w:color="auto"/>
            </w:tcBorders>
          </w:tcPr>
          <w:p w14:paraId="419CC99F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6EFBAFE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5E58122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.864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7097CD8A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0AB51F52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6BD6AB18" w14:textId="77777777" w:rsidR="00A26C6A" w:rsidRPr="002B7070" w:rsidRDefault="00A26C6A" w:rsidP="00A26C6A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761"/>
        <w:gridCol w:w="1979"/>
      </w:tblGrid>
      <w:tr w:rsidR="00A26C6A" w:rsidRPr="002B7070" w14:paraId="1FAD7081" w14:textId="77777777" w:rsidTr="00785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256EAA96" w14:textId="77777777" w:rsidR="00A26C6A" w:rsidRPr="002B7070" w:rsidRDefault="00A26C6A" w:rsidP="007859F4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eek: 8</w:t>
            </w:r>
          </w:p>
          <w:p w14:paraId="21930181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pecies: Lt</w:t>
            </w:r>
          </w:p>
        </w:tc>
      </w:tr>
      <w:tr w:rsidR="00195EAE" w:rsidRPr="002B7070" w14:paraId="435F74C2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BC1D902" w14:textId="77777777" w:rsidR="00195EAE" w:rsidRPr="002B7070" w:rsidRDefault="00195EAE" w:rsidP="00195EA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870" w:type="dxa"/>
          </w:tcPr>
          <w:p w14:paraId="36AEFAE4" w14:textId="5FDFA838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1870" w:type="dxa"/>
          </w:tcPr>
          <w:p w14:paraId="71DBDC82" w14:textId="5BA730F0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um of squares</w:t>
            </w:r>
          </w:p>
        </w:tc>
        <w:tc>
          <w:tcPr>
            <w:tcW w:w="1761" w:type="dxa"/>
          </w:tcPr>
          <w:p w14:paraId="1AA765B5" w14:textId="6F595D27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M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an </w:t>
            </w: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quare</w:t>
            </w:r>
          </w:p>
        </w:tc>
        <w:tc>
          <w:tcPr>
            <w:tcW w:w="1979" w:type="dxa"/>
          </w:tcPr>
          <w:p w14:paraId="22F59B9C" w14:textId="048945D9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Variance component</w:t>
            </w:r>
          </w:p>
        </w:tc>
      </w:tr>
      <w:tr w:rsidR="00A26C6A" w:rsidRPr="002B7070" w14:paraId="077CFB42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7F7F7F" w:themeColor="text1" w:themeTint="80"/>
              <w:bottom w:val="nil"/>
            </w:tcBorders>
          </w:tcPr>
          <w:p w14:paraId="400EFC16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rting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</w:tcBorders>
          </w:tcPr>
          <w:p w14:paraId="19E9A805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33DF7AFE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59</w:t>
            </w:r>
          </w:p>
        </w:tc>
        <w:tc>
          <w:tcPr>
            <w:tcW w:w="1761" w:type="dxa"/>
          </w:tcPr>
          <w:p w14:paraId="1F7E3E70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59</w:t>
            </w:r>
          </w:p>
        </w:tc>
        <w:tc>
          <w:tcPr>
            <w:tcW w:w="1979" w:type="dxa"/>
          </w:tcPr>
          <w:p w14:paraId="492E1233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A26C6A" w:rsidRPr="002B7070" w14:paraId="1B7BDE66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60BFC673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itial state</w:t>
            </w:r>
          </w:p>
        </w:tc>
        <w:tc>
          <w:tcPr>
            <w:tcW w:w="1870" w:type="dxa"/>
          </w:tcPr>
          <w:p w14:paraId="382D21D0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367701F4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1761" w:type="dxa"/>
          </w:tcPr>
          <w:p w14:paraId="0E92BBDE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979" w:type="dxa"/>
          </w:tcPr>
          <w:p w14:paraId="2E3DFF67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26C6A" w:rsidRPr="002B7070" w14:paraId="6F2DDE30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7A0FA992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Drift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5E940EC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06C7361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17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931B50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9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58BCC6A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26C6A" w:rsidRPr="002B7070" w14:paraId="19A504FD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4" w:space="0" w:color="auto"/>
            </w:tcBorders>
          </w:tcPr>
          <w:p w14:paraId="4DB1D5EA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A68633A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1B36D27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318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6B6F5D23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2A54FE1A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</w:t>
            </w:r>
          </w:p>
        </w:tc>
      </w:tr>
    </w:tbl>
    <w:p w14:paraId="6ABD13B5" w14:textId="77777777" w:rsidR="00A26C6A" w:rsidRPr="002B7070" w:rsidRDefault="00A26C6A" w:rsidP="00A26C6A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761"/>
        <w:gridCol w:w="109"/>
        <w:gridCol w:w="1870"/>
      </w:tblGrid>
      <w:tr w:rsidR="00A26C6A" w:rsidRPr="002B7070" w14:paraId="004AA0D3" w14:textId="77777777" w:rsidTr="00785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</w:tcPr>
          <w:p w14:paraId="72A9F0A0" w14:textId="77777777" w:rsidR="00A26C6A" w:rsidRPr="002B7070" w:rsidRDefault="00A26C6A" w:rsidP="007859F4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eek: 8</w:t>
            </w:r>
          </w:p>
          <w:p w14:paraId="7C811D36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 xml:space="preserve">Species: </w:t>
            </w:r>
            <w:proofErr w:type="spellStart"/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p</w:t>
            </w:r>
            <w:proofErr w:type="spellEnd"/>
          </w:p>
        </w:tc>
      </w:tr>
      <w:tr w:rsidR="00195EAE" w:rsidRPr="002B7070" w14:paraId="7C83C696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A086A09" w14:textId="77777777" w:rsidR="00195EAE" w:rsidRPr="002B7070" w:rsidRDefault="00195EAE" w:rsidP="00195EA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870" w:type="dxa"/>
          </w:tcPr>
          <w:p w14:paraId="3FD8BBA1" w14:textId="01C77613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1870" w:type="dxa"/>
          </w:tcPr>
          <w:p w14:paraId="78A2E7FA" w14:textId="6F5CE742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um of squares</w:t>
            </w:r>
          </w:p>
        </w:tc>
        <w:tc>
          <w:tcPr>
            <w:tcW w:w="1761" w:type="dxa"/>
          </w:tcPr>
          <w:p w14:paraId="1CAA4F85" w14:textId="33047F92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M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an </w:t>
            </w: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quare</w:t>
            </w:r>
          </w:p>
        </w:tc>
        <w:tc>
          <w:tcPr>
            <w:tcW w:w="1979" w:type="dxa"/>
            <w:gridSpan w:val="2"/>
          </w:tcPr>
          <w:p w14:paraId="4CB951CB" w14:textId="3FAFF28A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Variance component</w:t>
            </w:r>
          </w:p>
        </w:tc>
      </w:tr>
      <w:tr w:rsidR="00A26C6A" w:rsidRPr="002B7070" w14:paraId="0AFC9982" w14:textId="77777777" w:rsidTr="007859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7F7F7F" w:themeColor="text1" w:themeTint="80"/>
              <w:bottom w:val="nil"/>
            </w:tcBorders>
          </w:tcPr>
          <w:p w14:paraId="666673A2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rting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</w:tcBorders>
          </w:tcPr>
          <w:p w14:paraId="036EF389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52816E8A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870" w:type="dxa"/>
            <w:gridSpan w:val="2"/>
          </w:tcPr>
          <w:p w14:paraId="4A7A7E92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870" w:type="dxa"/>
          </w:tcPr>
          <w:p w14:paraId="58568A18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</w:tr>
      <w:tr w:rsidR="00A26C6A" w:rsidRPr="002B7070" w14:paraId="31631830" w14:textId="77777777" w:rsidTr="00785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1799BB17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itial state</w:t>
            </w:r>
          </w:p>
        </w:tc>
        <w:tc>
          <w:tcPr>
            <w:tcW w:w="1870" w:type="dxa"/>
          </w:tcPr>
          <w:p w14:paraId="7FAB10EE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60B587C6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654</w:t>
            </w:r>
          </w:p>
        </w:tc>
        <w:tc>
          <w:tcPr>
            <w:tcW w:w="1870" w:type="dxa"/>
            <w:gridSpan w:val="2"/>
          </w:tcPr>
          <w:p w14:paraId="2F26A6F3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1870" w:type="dxa"/>
          </w:tcPr>
          <w:p w14:paraId="78DF80F4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A26C6A" w:rsidRPr="002B7070" w14:paraId="42BEFF62" w14:textId="77777777" w:rsidTr="007859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41A3B38B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Drift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2BA7A0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CA6D94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754</w:t>
            </w:r>
          </w:p>
        </w:tc>
        <w:tc>
          <w:tcPr>
            <w:tcW w:w="187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1DAB968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07A12C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A26C6A" w:rsidRPr="002B7070" w14:paraId="4B0CACFC" w14:textId="77777777" w:rsidTr="00785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4" w:space="0" w:color="auto"/>
            </w:tcBorders>
          </w:tcPr>
          <w:p w14:paraId="345829BF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5464161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346FA88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.412</w:t>
            </w:r>
          </w:p>
        </w:tc>
        <w:tc>
          <w:tcPr>
            <w:tcW w:w="1870" w:type="dxa"/>
            <w:gridSpan w:val="2"/>
            <w:tcBorders>
              <w:bottom w:val="single" w:sz="4" w:space="0" w:color="auto"/>
            </w:tcBorders>
          </w:tcPr>
          <w:p w14:paraId="35061A82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633C4AB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405529B8" w14:textId="77777777" w:rsidR="00A26C6A" w:rsidRPr="002B7070" w:rsidRDefault="00A26C6A" w:rsidP="00A26C6A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761"/>
        <w:gridCol w:w="1979"/>
      </w:tblGrid>
      <w:tr w:rsidR="00A26C6A" w:rsidRPr="002B7070" w14:paraId="73415EBC" w14:textId="77777777" w:rsidTr="00785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1E2E6072" w14:textId="77777777" w:rsidR="00A26C6A" w:rsidRPr="002B7070" w:rsidRDefault="00A26C6A" w:rsidP="007859F4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eek: 8</w:t>
            </w:r>
          </w:p>
          <w:p w14:paraId="7436BEC4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 xml:space="preserve">Species: </w:t>
            </w:r>
            <w:proofErr w:type="spellStart"/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c</w:t>
            </w:r>
            <w:proofErr w:type="spellEnd"/>
          </w:p>
        </w:tc>
      </w:tr>
      <w:tr w:rsidR="00195EAE" w:rsidRPr="002B7070" w14:paraId="4865D29E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DDC441D" w14:textId="77777777" w:rsidR="00195EAE" w:rsidRPr="002B7070" w:rsidRDefault="00195EAE" w:rsidP="00195EA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870" w:type="dxa"/>
          </w:tcPr>
          <w:p w14:paraId="762DE313" w14:textId="3D903129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1870" w:type="dxa"/>
          </w:tcPr>
          <w:p w14:paraId="596D483C" w14:textId="1B188921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um of squares</w:t>
            </w:r>
          </w:p>
        </w:tc>
        <w:tc>
          <w:tcPr>
            <w:tcW w:w="1761" w:type="dxa"/>
          </w:tcPr>
          <w:p w14:paraId="50791B35" w14:textId="29ECA337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M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an </w:t>
            </w: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quare</w:t>
            </w:r>
          </w:p>
        </w:tc>
        <w:tc>
          <w:tcPr>
            <w:tcW w:w="1979" w:type="dxa"/>
          </w:tcPr>
          <w:p w14:paraId="5115B24B" w14:textId="4B2410D9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Variance component</w:t>
            </w:r>
          </w:p>
        </w:tc>
      </w:tr>
      <w:tr w:rsidR="00A26C6A" w:rsidRPr="002B7070" w14:paraId="440D477C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7F7F7F" w:themeColor="text1" w:themeTint="80"/>
              <w:bottom w:val="nil"/>
            </w:tcBorders>
          </w:tcPr>
          <w:p w14:paraId="054DDC68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rting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</w:tcBorders>
          </w:tcPr>
          <w:p w14:paraId="170D2F91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6FE68079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1761" w:type="dxa"/>
          </w:tcPr>
          <w:p w14:paraId="78DBA800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1979" w:type="dxa"/>
          </w:tcPr>
          <w:p w14:paraId="1DC9068E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A26C6A" w:rsidRPr="002B7070" w14:paraId="4AB1C984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4C7C27FA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Initial state</w:t>
            </w:r>
          </w:p>
        </w:tc>
        <w:tc>
          <w:tcPr>
            <w:tcW w:w="1870" w:type="dxa"/>
          </w:tcPr>
          <w:p w14:paraId="52168A0B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45BABB3C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761" w:type="dxa"/>
          </w:tcPr>
          <w:p w14:paraId="27ADD493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979" w:type="dxa"/>
          </w:tcPr>
          <w:p w14:paraId="52C0D4D5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26C6A" w:rsidRPr="002B7070" w14:paraId="01182F56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218CBA80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Drift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EDB8968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7332A81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17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F27AE5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9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61697A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A26C6A" w:rsidRPr="002B7070" w14:paraId="7BCD2130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4" w:space="0" w:color="auto"/>
            </w:tcBorders>
          </w:tcPr>
          <w:p w14:paraId="17DCAAB2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78D27D7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4D3E126C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301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61559AFA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2C2753F8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077F3550" w14:textId="77777777" w:rsidR="00A26C6A" w:rsidRPr="002B7070" w:rsidRDefault="00A26C6A" w:rsidP="00A26C6A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761"/>
        <w:gridCol w:w="1979"/>
      </w:tblGrid>
      <w:tr w:rsidR="00A26C6A" w:rsidRPr="002B7070" w14:paraId="1ECD26DA" w14:textId="77777777" w:rsidTr="00785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362CEFBE" w14:textId="77777777" w:rsidR="00A26C6A" w:rsidRPr="002B7070" w:rsidRDefault="00A26C6A" w:rsidP="007859F4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eek: 10</w:t>
            </w:r>
          </w:p>
          <w:p w14:paraId="74F60FE8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pecies: Lm</w:t>
            </w:r>
          </w:p>
        </w:tc>
      </w:tr>
      <w:tr w:rsidR="00195EAE" w:rsidRPr="002B7070" w14:paraId="1AC5D3F9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F583E81" w14:textId="77777777" w:rsidR="00195EAE" w:rsidRPr="002B7070" w:rsidRDefault="00195EAE" w:rsidP="00195EA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870" w:type="dxa"/>
          </w:tcPr>
          <w:p w14:paraId="3762B561" w14:textId="39519596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1870" w:type="dxa"/>
          </w:tcPr>
          <w:p w14:paraId="60D50DE6" w14:textId="1A8A85AB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um of squares</w:t>
            </w:r>
          </w:p>
        </w:tc>
        <w:tc>
          <w:tcPr>
            <w:tcW w:w="1761" w:type="dxa"/>
          </w:tcPr>
          <w:p w14:paraId="68830B37" w14:textId="00635B97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M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an </w:t>
            </w: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quare</w:t>
            </w:r>
          </w:p>
        </w:tc>
        <w:tc>
          <w:tcPr>
            <w:tcW w:w="1979" w:type="dxa"/>
          </w:tcPr>
          <w:p w14:paraId="065234F2" w14:textId="447E4FB2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Variance component</w:t>
            </w:r>
          </w:p>
        </w:tc>
      </w:tr>
      <w:tr w:rsidR="00A26C6A" w:rsidRPr="002B7070" w14:paraId="0B9ACF9D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7F7F7F" w:themeColor="text1" w:themeTint="80"/>
              <w:bottom w:val="nil"/>
            </w:tcBorders>
          </w:tcPr>
          <w:p w14:paraId="3261C9CE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rting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</w:tcBorders>
          </w:tcPr>
          <w:p w14:paraId="6C87AF36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2C59A07B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.089</w:t>
            </w:r>
          </w:p>
        </w:tc>
        <w:tc>
          <w:tcPr>
            <w:tcW w:w="1761" w:type="dxa"/>
          </w:tcPr>
          <w:p w14:paraId="056E5DE3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.089</w:t>
            </w:r>
          </w:p>
        </w:tc>
        <w:tc>
          <w:tcPr>
            <w:tcW w:w="1979" w:type="dxa"/>
          </w:tcPr>
          <w:p w14:paraId="761480B6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A26C6A" w:rsidRPr="002B7070" w14:paraId="56205C50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4D1B7980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itial state</w:t>
            </w:r>
          </w:p>
        </w:tc>
        <w:tc>
          <w:tcPr>
            <w:tcW w:w="1870" w:type="dxa"/>
          </w:tcPr>
          <w:p w14:paraId="3210F792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4FF66E3C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278</w:t>
            </w:r>
          </w:p>
        </w:tc>
        <w:tc>
          <w:tcPr>
            <w:tcW w:w="1761" w:type="dxa"/>
          </w:tcPr>
          <w:p w14:paraId="3BEFD79A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1979" w:type="dxa"/>
          </w:tcPr>
          <w:p w14:paraId="7B2F06AF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A26C6A" w:rsidRPr="002B7070" w14:paraId="691788DC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328242E7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Drift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4D6997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D89F3F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574</w:t>
            </w:r>
          </w:p>
        </w:tc>
        <w:tc>
          <w:tcPr>
            <w:tcW w:w="17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62021D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9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DF7DE4A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A26C6A" w:rsidRPr="002B7070" w14:paraId="61B533BC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4" w:space="0" w:color="auto"/>
            </w:tcBorders>
          </w:tcPr>
          <w:p w14:paraId="46EA40CE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3C4F35B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5B8BFB3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.942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2B9F2778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13BA0096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7F8EAACE" w14:textId="77777777" w:rsidR="00A26C6A" w:rsidRPr="002B7070" w:rsidRDefault="00A26C6A" w:rsidP="00A26C6A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761"/>
        <w:gridCol w:w="1979"/>
      </w:tblGrid>
      <w:tr w:rsidR="00A26C6A" w:rsidRPr="002B7070" w14:paraId="44242552" w14:textId="77777777" w:rsidTr="00785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1F3B962D" w14:textId="77777777" w:rsidR="00A26C6A" w:rsidRPr="002B7070" w:rsidRDefault="00A26C6A" w:rsidP="007859F4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eek: 10</w:t>
            </w:r>
          </w:p>
          <w:p w14:paraId="4BFD0135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pecies: Lt</w:t>
            </w:r>
          </w:p>
        </w:tc>
      </w:tr>
      <w:tr w:rsidR="00195EAE" w:rsidRPr="002B7070" w14:paraId="4CAD16C4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9B8972D" w14:textId="77777777" w:rsidR="00195EAE" w:rsidRPr="002B7070" w:rsidRDefault="00195EAE" w:rsidP="00195EA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870" w:type="dxa"/>
          </w:tcPr>
          <w:p w14:paraId="798C71C3" w14:textId="77E4A7AE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1870" w:type="dxa"/>
          </w:tcPr>
          <w:p w14:paraId="1BF52C92" w14:textId="4F184415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um of squares</w:t>
            </w:r>
          </w:p>
        </w:tc>
        <w:tc>
          <w:tcPr>
            <w:tcW w:w="1761" w:type="dxa"/>
          </w:tcPr>
          <w:p w14:paraId="27BB91B7" w14:textId="11F55E27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M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an </w:t>
            </w: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quare</w:t>
            </w:r>
          </w:p>
        </w:tc>
        <w:tc>
          <w:tcPr>
            <w:tcW w:w="1979" w:type="dxa"/>
          </w:tcPr>
          <w:p w14:paraId="61D1E78E" w14:textId="1722EF7E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Variance component</w:t>
            </w:r>
          </w:p>
        </w:tc>
      </w:tr>
      <w:tr w:rsidR="00A26C6A" w:rsidRPr="002B7070" w14:paraId="6CA26434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7F7F7F" w:themeColor="text1" w:themeTint="80"/>
              <w:bottom w:val="nil"/>
            </w:tcBorders>
          </w:tcPr>
          <w:p w14:paraId="274F316D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rting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</w:tcBorders>
          </w:tcPr>
          <w:p w14:paraId="2427DC5F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283DDDB6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1761" w:type="dxa"/>
          </w:tcPr>
          <w:p w14:paraId="686F679B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1979" w:type="dxa"/>
          </w:tcPr>
          <w:p w14:paraId="14E69302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26C6A" w:rsidRPr="002B7070" w14:paraId="1B9104E3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2CEB0CBD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itial state</w:t>
            </w:r>
          </w:p>
        </w:tc>
        <w:tc>
          <w:tcPr>
            <w:tcW w:w="1870" w:type="dxa"/>
          </w:tcPr>
          <w:p w14:paraId="50546D3A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51EF173F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1761" w:type="dxa"/>
          </w:tcPr>
          <w:p w14:paraId="5C5BA92C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979" w:type="dxa"/>
          </w:tcPr>
          <w:p w14:paraId="4375DC4B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26C6A" w:rsidRPr="002B7070" w14:paraId="5BDE3919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25753190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Drift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FB2487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CB4FFE6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19</w:t>
            </w:r>
          </w:p>
        </w:tc>
        <w:tc>
          <w:tcPr>
            <w:tcW w:w="17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C9DE84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9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96A3E20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A26C6A" w:rsidRPr="002B7070" w14:paraId="14BBA2ED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4" w:space="0" w:color="auto"/>
            </w:tcBorders>
          </w:tcPr>
          <w:p w14:paraId="77416E5D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433D069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2CF11E6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295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0CEEA8E2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3AD19130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7D661252" w14:textId="77777777" w:rsidR="00A26C6A" w:rsidRPr="002B7070" w:rsidRDefault="00A26C6A" w:rsidP="00A26C6A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761"/>
        <w:gridCol w:w="1979"/>
      </w:tblGrid>
      <w:tr w:rsidR="00A26C6A" w:rsidRPr="002B7070" w14:paraId="080A8D81" w14:textId="77777777" w:rsidTr="00785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4FD9C4C8" w14:textId="77777777" w:rsidR="00A26C6A" w:rsidRPr="002B7070" w:rsidRDefault="00A26C6A" w:rsidP="007859F4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eek: 10</w:t>
            </w:r>
          </w:p>
          <w:p w14:paraId="705F0332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 xml:space="preserve">Species: </w:t>
            </w:r>
            <w:proofErr w:type="spellStart"/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p</w:t>
            </w:r>
            <w:proofErr w:type="spellEnd"/>
          </w:p>
        </w:tc>
      </w:tr>
      <w:tr w:rsidR="00195EAE" w:rsidRPr="002B7070" w14:paraId="28CA2C78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7E3368D" w14:textId="77777777" w:rsidR="00195EAE" w:rsidRPr="002B7070" w:rsidRDefault="00195EAE" w:rsidP="00195EA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870" w:type="dxa"/>
          </w:tcPr>
          <w:p w14:paraId="02B08AE8" w14:textId="02D8C92B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1870" w:type="dxa"/>
          </w:tcPr>
          <w:p w14:paraId="49CD84ED" w14:textId="08239280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um of squares</w:t>
            </w:r>
          </w:p>
        </w:tc>
        <w:tc>
          <w:tcPr>
            <w:tcW w:w="1761" w:type="dxa"/>
          </w:tcPr>
          <w:p w14:paraId="6C715D1A" w14:textId="4809AECA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M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an </w:t>
            </w: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quare</w:t>
            </w:r>
          </w:p>
        </w:tc>
        <w:tc>
          <w:tcPr>
            <w:tcW w:w="1979" w:type="dxa"/>
          </w:tcPr>
          <w:p w14:paraId="540D9998" w14:textId="6A1DFE36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Variance component</w:t>
            </w:r>
          </w:p>
        </w:tc>
      </w:tr>
      <w:tr w:rsidR="00A26C6A" w:rsidRPr="002B7070" w14:paraId="7635BC24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7F7F7F" w:themeColor="text1" w:themeTint="80"/>
              <w:bottom w:val="nil"/>
            </w:tcBorders>
          </w:tcPr>
          <w:p w14:paraId="6F18BFAC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rting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</w:tcBorders>
          </w:tcPr>
          <w:p w14:paraId="237E1FA6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3890E804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1761" w:type="dxa"/>
          </w:tcPr>
          <w:p w14:paraId="2A21AA96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1979" w:type="dxa"/>
          </w:tcPr>
          <w:p w14:paraId="6899FAC1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</w:tr>
      <w:tr w:rsidR="00A26C6A" w:rsidRPr="002B7070" w14:paraId="631360FD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067F9EDA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itial state</w:t>
            </w:r>
          </w:p>
        </w:tc>
        <w:tc>
          <w:tcPr>
            <w:tcW w:w="1870" w:type="dxa"/>
          </w:tcPr>
          <w:p w14:paraId="68FDC8B7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6B0A052C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466</w:t>
            </w:r>
          </w:p>
        </w:tc>
        <w:tc>
          <w:tcPr>
            <w:tcW w:w="1761" w:type="dxa"/>
          </w:tcPr>
          <w:p w14:paraId="7A754A03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55</w:t>
            </w:r>
          </w:p>
        </w:tc>
        <w:tc>
          <w:tcPr>
            <w:tcW w:w="1979" w:type="dxa"/>
          </w:tcPr>
          <w:p w14:paraId="00A55DFD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A26C6A" w:rsidRPr="002B7070" w14:paraId="103AC4A8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797CBEF2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Drift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B64AF1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65D14D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638</w:t>
            </w:r>
          </w:p>
        </w:tc>
        <w:tc>
          <w:tcPr>
            <w:tcW w:w="17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21B30F8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9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326434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4</w:t>
            </w:r>
          </w:p>
        </w:tc>
      </w:tr>
      <w:tr w:rsidR="00A26C6A" w:rsidRPr="002B7070" w14:paraId="31C5010D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4" w:space="0" w:color="auto"/>
            </w:tcBorders>
          </w:tcPr>
          <w:p w14:paraId="3997297D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71F6CAF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B997255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.168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18C3EAFE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2F1ACA05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6DC62464" w14:textId="77777777" w:rsidR="00A26C6A" w:rsidRPr="002B7070" w:rsidRDefault="00A26C6A" w:rsidP="00A26C6A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761"/>
        <w:gridCol w:w="1979"/>
      </w:tblGrid>
      <w:tr w:rsidR="00A26C6A" w:rsidRPr="002B7070" w14:paraId="69A5CD4A" w14:textId="77777777" w:rsidTr="00785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656EF3E8" w14:textId="77777777" w:rsidR="00A26C6A" w:rsidRPr="002B7070" w:rsidRDefault="00A26C6A" w:rsidP="007859F4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eek: 10</w:t>
            </w:r>
          </w:p>
          <w:p w14:paraId="6C8FF48E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 xml:space="preserve">Species: </w:t>
            </w:r>
            <w:proofErr w:type="spellStart"/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c</w:t>
            </w:r>
            <w:proofErr w:type="spellEnd"/>
          </w:p>
        </w:tc>
      </w:tr>
      <w:tr w:rsidR="00195EAE" w:rsidRPr="002B7070" w14:paraId="168FB01C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8C18AB1" w14:textId="77777777" w:rsidR="00195EAE" w:rsidRPr="002B7070" w:rsidRDefault="00195EAE" w:rsidP="00195EA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870" w:type="dxa"/>
          </w:tcPr>
          <w:p w14:paraId="53F276F9" w14:textId="4DF74815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1870" w:type="dxa"/>
          </w:tcPr>
          <w:p w14:paraId="17CB2406" w14:textId="4EB07CEC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um of squares</w:t>
            </w:r>
          </w:p>
        </w:tc>
        <w:tc>
          <w:tcPr>
            <w:tcW w:w="1761" w:type="dxa"/>
          </w:tcPr>
          <w:p w14:paraId="6731AD6E" w14:textId="3B1979A5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M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an </w:t>
            </w: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quare</w:t>
            </w:r>
          </w:p>
        </w:tc>
        <w:tc>
          <w:tcPr>
            <w:tcW w:w="1979" w:type="dxa"/>
          </w:tcPr>
          <w:p w14:paraId="77D73817" w14:textId="079C3678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Variance component</w:t>
            </w:r>
          </w:p>
        </w:tc>
      </w:tr>
      <w:tr w:rsidR="00A26C6A" w:rsidRPr="002B7070" w14:paraId="3DEC8F80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7F7F7F" w:themeColor="text1" w:themeTint="80"/>
              <w:bottom w:val="nil"/>
            </w:tcBorders>
          </w:tcPr>
          <w:p w14:paraId="2163EF6D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rting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</w:tcBorders>
          </w:tcPr>
          <w:p w14:paraId="11E4E67E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156B249A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214</w:t>
            </w:r>
          </w:p>
        </w:tc>
        <w:tc>
          <w:tcPr>
            <w:tcW w:w="1761" w:type="dxa"/>
          </w:tcPr>
          <w:p w14:paraId="4A67DD98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214</w:t>
            </w:r>
          </w:p>
        </w:tc>
        <w:tc>
          <w:tcPr>
            <w:tcW w:w="1979" w:type="dxa"/>
          </w:tcPr>
          <w:p w14:paraId="0DACEC29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A26C6A" w:rsidRPr="002B7070" w14:paraId="7990EB7B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3749FA97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itial state</w:t>
            </w:r>
          </w:p>
        </w:tc>
        <w:tc>
          <w:tcPr>
            <w:tcW w:w="1870" w:type="dxa"/>
          </w:tcPr>
          <w:p w14:paraId="2C1F4B92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47A2FC47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761" w:type="dxa"/>
          </w:tcPr>
          <w:p w14:paraId="52B4FA45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979" w:type="dxa"/>
          </w:tcPr>
          <w:p w14:paraId="03F2180A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A26C6A" w:rsidRPr="002B7070" w14:paraId="2D95561F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47A6C232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Drift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374E362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6442409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17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27234B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9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B81CCAA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26C6A" w:rsidRPr="002B7070" w14:paraId="790509AB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4" w:space="0" w:color="auto"/>
            </w:tcBorders>
          </w:tcPr>
          <w:p w14:paraId="5515BE39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E2F7E2D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F086CA6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303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413CF026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59D5C575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5150E21A" w14:textId="77777777" w:rsidR="00A26C6A" w:rsidRPr="002B7070" w:rsidRDefault="00A26C6A" w:rsidP="00A26C6A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761"/>
        <w:gridCol w:w="1979"/>
      </w:tblGrid>
      <w:tr w:rsidR="00A26C6A" w:rsidRPr="002B7070" w14:paraId="79821580" w14:textId="77777777" w:rsidTr="00785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26FED863" w14:textId="77777777" w:rsidR="00A26C6A" w:rsidRPr="002B7070" w:rsidRDefault="00A26C6A" w:rsidP="007859F4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eek: 12</w:t>
            </w:r>
          </w:p>
          <w:p w14:paraId="19C018BF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pecies: Lm</w:t>
            </w:r>
          </w:p>
        </w:tc>
      </w:tr>
      <w:tr w:rsidR="00195EAE" w:rsidRPr="002B7070" w14:paraId="38B01DA2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E7FBF99" w14:textId="77777777" w:rsidR="00195EAE" w:rsidRPr="002B7070" w:rsidRDefault="00195EAE" w:rsidP="00195EA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870" w:type="dxa"/>
          </w:tcPr>
          <w:p w14:paraId="55E5F9DE" w14:textId="3EA24F32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1870" w:type="dxa"/>
          </w:tcPr>
          <w:p w14:paraId="72AF96B5" w14:textId="67192FFE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um of squares</w:t>
            </w:r>
          </w:p>
        </w:tc>
        <w:tc>
          <w:tcPr>
            <w:tcW w:w="1761" w:type="dxa"/>
          </w:tcPr>
          <w:p w14:paraId="55358E85" w14:textId="2AECA35C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M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an </w:t>
            </w: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quare</w:t>
            </w:r>
          </w:p>
        </w:tc>
        <w:tc>
          <w:tcPr>
            <w:tcW w:w="1979" w:type="dxa"/>
          </w:tcPr>
          <w:p w14:paraId="02A96C65" w14:textId="68BDC030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Variance component</w:t>
            </w:r>
          </w:p>
        </w:tc>
      </w:tr>
      <w:tr w:rsidR="00A26C6A" w:rsidRPr="002B7070" w14:paraId="7A6ABC3A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7F7F7F" w:themeColor="text1" w:themeTint="80"/>
              <w:bottom w:val="nil"/>
            </w:tcBorders>
          </w:tcPr>
          <w:p w14:paraId="576D9982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rting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</w:tcBorders>
          </w:tcPr>
          <w:p w14:paraId="22A6EFE9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794E95C2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.389</w:t>
            </w:r>
          </w:p>
        </w:tc>
        <w:tc>
          <w:tcPr>
            <w:tcW w:w="1761" w:type="dxa"/>
          </w:tcPr>
          <w:p w14:paraId="56D424B1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.389</w:t>
            </w:r>
          </w:p>
        </w:tc>
        <w:tc>
          <w:tcPr>
            <w:tcW w:w="1979" w:type="dxa"/>
          </w:tcPr>
          <w:p w14:paraId="239085D3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A26C6A" w:rsidRPr="002B7070" w14:paraId="6B0161C8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6BC3EF55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itial state</w:t>
            </w:r>
          </w:p>
        </w:tc>
        <w:tc>
          <w:tcPr>
            <w:tcW w:w="1870" w:type="dxa"/>
          </w:tcPr>
          <w:p w14:paraId="56C1903B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5AC7071E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79</w:t>
            </w:r>
          </w:p>
        </w:tc>
        <w:tc>
          <w:tcPr>
            <w:tcW w:w="1761" w:type="dxa"/>
          </w:tcPr>
          <w:p w14:paraId="2068E204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1979" w:type="dxa"/>
          </w:tcPr>
          <w:p w14:paraId="72B37E4E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A26C6A" w:rsidRPr="002B7070" w14:paraId="46F32E1F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2F1121C7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Drift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49AD54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8B47C9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466</w:t>
            </w:r>
          </w:p>
        </w:tc>
        <w:tc>
          <w:tcPr>
            <w:tcW w:w="17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24D9C72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9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677A49E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A26C6A" w:rsidRPr="002B7070" w14:paraId="0E1CB855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4" w:space="0" w:color="auto"/>
            </w:tcBorders>
          </w:tcPr>
          <w:p w14:paraId="7A3D243D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6A43538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49A5EF7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2.034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2139F75C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47D33ECA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7ED84C66" w14:textId="77777777" w:rsidR="00A26C6A" w:rsidRPr="002B7070" w:rsidRDefault="00A26C6A" w:rsidP="00A26C6A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761"/>
        <w:gridCol w:w="1979"/>
      </w:tblGrid>
      <w:tr w:rsidR="00A26C6A" w:rsidRPr="002B7070" w14:paraId="6207A853" w14:textId="77777777" w:rsidTr="00785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4AF7D5BF" w14:textId="77777777" w:rsidR="00A26C6A" w:rsidRPr="002B7070" w:rsidRDefault="00A26C6A" w:rsidP="007859F4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eek: 12</w:t>
            </w:r>
          </w:p>
          <w:p w14:paraId="20CFE16C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pecies: Lt</w:t>
            </w:r>
          </w:p>
        </w:tc>
      </w:tr>
      <w:tr w:rsidR="00195EAE" w:rsidRPr="002B7070" w14:paraId="3C35D2C8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AD16BEA" w14:textId="77777777" w:rsidR="00195EAE" w:rsidRPr="002B7070" w:rsidRDefault="00195EAE" w:rsidP="00195EA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870" w:type="dxa"/>
          </w:tcPr>
          <w:p w14:paraId="2F25E233" w14:textId="395AF52E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1870" w:type="dxa"/>
          </w:tcPr>
          <w:p w14:paraId="5B639179" w14:textId="5B402536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um of squares</w:t>
            </w:r>
          </w:p>
        </w:tc>
        <w:tc>
          <w:tcPr>
            <w:tcW w:w="1761" w:type="dxa"/>
          </w:tcPr>
          <w:p w14:paraId="15D0ABB9" w14:textId="29F16B62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M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an </w:t>
            </w: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quare</w:t>
            </w:r>
          </w:p>
        </w:tc>
        <w:tc>
          <w:tcPr>
            <w:tcW w:w="1979" w:type="dxa"/>
          </w:tcPr>
          <w:p w14:paraId="015886BE" w14:textId="082EDDAD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Variance component</w:t>
            </w:r>
          </w:p>
        </w:tc>
      </w:tr>
      <w:tr w:rsidR="00A26C6A" w:rsidRPr="002B7070" w14:paraId="4731167F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7F7F7F" w:themeColor="text1" w:themeTint="80"/>
              <w:bottom w:val="nil"/>
            </w:tcBorders>
          </w:tcPr>
          <w:p w14:paraId="77E41F7E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rting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</w:tcBorders>
          </w:tcPr>
          <w:p w14:paraId="05990C1A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5B720780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1761" w:type="dxa"/>
          </w:tcPr>
          <w:p w14:paraId="4096B355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1979" w:type="dxa"/>
          </w:tcPr>
          <w:p w14:paraId="706AAB0D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26C6A" w:rsidRPr="002B7070" w14:paraId="7E4121E2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4138DAE2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itial state</w:t>
            </w:r>
          </w:p>
        </w:tc>
        <w:tc>
          <w:tcPr>
            <w:tcW w:w="1870" w:type="dxa"/>
          </w:tcPr>
          <w:p w14:paraId="3D31D449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3BA9D999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1761" w:type="dxa"/>
          </w:tcPr>
          <w:p w14:paraId="7E0D9DB1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979" w:type="dxa"/>
          </w:tcPr>
          <w:p w14:paraId="6B678AB5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26C6A" w:rsidRPr="002B7070" w14:paraId="0E686158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23BDDD1B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Drift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5D80DFB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C9D205E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17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2EF62E2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9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B13C70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A26C6A" w:rsidRPr="002B7070" w14:paraId="2254A486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4" w:space="0" w:color="auto"/>
            </w:tcBorders>
          </w:tcPr>
          <w:p w14:paraId="556B307A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C2FAB6A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1BCFB4FC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0A5EF939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788BB2BB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2438746F" w14:textId="77777777" w:rsidR="00A26C6A" w:rsidRPr="002B7070" w:rsidRDefault="00A26C6A" w:rsidP="00A26C6A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761"/>
        <w:gridCol w:w="109"/>
        <w:gridCol w:w="1870"/>
      </w:tblGrid>
      <w:tr w:rsidR="00A26C6A" w:rsidRPr="002B7070" w14:paraId="14D3CA15" w14:textId="77777777" w:rsidTr="00785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</w:tcPr>
          <w:p w14:paraId="24D7924E" w14:textId="77777777" w:rsidR="00A26C6A" w:rsidRPr="002B7070" w:rsidRDefault="00A26C6A" w:rsidP="007859F4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eek: 12</w:t>
            </w:r>
          </w:p>
          <w:p w14:paraId="7D1474DA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 xml:space="preserve">Species: </w:t>
            </w:r>
            <w:proofErr w:type="spellStart"/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p</w:t>
            </w:r>
            <w:proofErr w:type="spellEnd"/>
          </w:p>
        </w:tc>
      </w:tr>
      <w:tr w:rsidR="00195EAE" w:rsidRPr="002B7070" w14:paraId="3241DE3E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BFC36E9" w14:textId="77777777" w:rsidR="00195EAE" w:rsidRPr="002B7070" w:rsidRDefault="00195EAE" w:rsidP="00195EA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870" w:type="dxa"/>
          </w:tcPr>
          <w:p w14:paraId="35D353B9" w14:textId="1D4506D6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1870" w:type="dxa"/>
          </w:tcPr>
          <w:p w14:paraId="073FBA33" w14:textId="0EB4494A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um of squares</w:t>
            </w:r>
          </w:p>
        </w:tc>
        <w:tc>
          <w:tcPr>
            <w:tcW w:w="1761" w:type="dxa"/>
          </w:tcPr>
          <w:p w14:paraId="32D6EFC6" w14:textId="174FCC8B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M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an </w:t>
            </w: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quare</w:t>
            </w:r>
          </w:p>
        </w:tc>
        <w:tc>
          <w:tcPr>
            <w:tcW w:w="1979" w:type="dxa"/>
            <w:gridSpan w:val="2"/>
          </w:tcPr>
          <w:p w14:paraId="7AB95013" w14:textId="5FB26AD4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Variance component</w:t>
            </w:r>
          </w:p>
        </w:tc>
      </w:tr>
      <w:tr w:rsidR="00A26C6A" w:rsidRPr="002B7070" w14:paraId="0901D531" w14:textId="77777777" w:rsidTr="007859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7F7F7F" w:themeColor="text1" w:themeTint="80"/>
              <w:bottom w:val="nil"/>
            </w:tcBorders>
          </w:tcPr>
          <w:p w14:paraId="23F7B562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rting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</w:tcBorders>
          </w:tcPr>
          <w:p w14:paraId="70F647AA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33284782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1870" w:type="dxa"/>
            <w:gridSpan w:val="2"/>
          </w:tcPr>
          <w:p w14:paraId="2B4C1EB8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1870" w:type="dxa"/>
          </w:tcPr>
          <w:p w14:paraId="2243402D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26C6A" w:rsidRPr="002B7070" w14:paraId="625A1EC1" w14:textId="77777777" w:rsidTr="00785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265C8049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itial state</w:t>
            </w:r>
          </w:p>
        </w:tc>
        <w:tc>
          <w:tcPr>
            <w:tcW w:w="1870" w:type="dxa"/>
          </w:tcPr>
          <w:p w14:paraId="45B22EEF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5FBF6C6D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326</w:t>
            </w:r>
          </w:p>
        </w:tc>
        <w:tc>
          <w:tcPr>
            <w:tcW w:w="1870" w:type="dxa"/>
            <w:gridSpan w:val="2"/>
          </w:tcPr>
          <w:p w14:paraId="4DAF7720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1870" w:type="dxa"/>
          </w:tcPr>
          <w:p w14:paraId="5F79E52F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A26C6A" w:rsidRPr="002B7070" w14:paraId="0E8FDE54" w14:textId="77777777" w:rsidTr="007859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365AB46C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Drift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0C852B3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0197119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460</w:t>
            </w:r>
          </w:p>
        </w:tc>
        <w:tc>
          <w:tcPr>
            <w:tcW w:w="1870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B149E47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08ED99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A26C6A" w:rsidRPr="002B7070" w14:paraId="300EAE78" w14:textId="77777777" w:rsidTr="00785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4" w:space="0" w:color="auto"/>
            </w:tcBorders>
          </w:tcPr>
          <w:p w14:paraId="4050E487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A5BE8BB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2FC3808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958</w:t>
            </w:r>
          </w:p>
        </w:tc>
        <w:tc>
          <w:tcPr>
            <w:tcW w:w="1870" w:type="dxa"/>
            <w:gridSpan w:val="2"/>
            <w:tcBorders>
              <w:bottom w:val="single" w:sz="4" w:space="0" w:color="auto"/>
            </w:tcBorders>
          </w:tcPr>
          <w:p w14:paraId="10FE6C8A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B96B79D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3E48006B" w14:textId="77777777" w:rsidR="00A26C6A" w:rsidRPr="002B7070" w:rsidRDefault="00A26C6A" w:rsidP="00A26C6A">
      <w:pPr>
        <w:rPr>
          <w:rFonts w:cstheme="minorHAnsi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761"/>
        <w:gridCol w:w="1979"/>
      </w:tblGrid>
      <w:tr w:rsidR="00A26C6A" w:rsidRPr="002B7070" w14:paraId="122F1F1D" w14:textId="77777777" w:rsidTr="00785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</w:tcPr>
          <w:p w14:paraId="6B44E601" w14:textId="77777777" w:rsidR="00A26C6A" w:rsidRPr="002B7070" w:rsidRDefault="00A26C6A" w:rsidP="007859F4">
            <w:pPr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eek: 12</w:t>
            </w:r>
          </w:p>
          <w:p w14:paraId="4D38AC19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 xml:space="preserve">Species: </w:t>
            </w:r>
            <w:proofErr w:type="spellStart"/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Wc</w:t>
            </w:r>
            <w:proofErr w:type="spellEnd"/>
          </w:p>
        </w:tc>
      </w:tr>
      <w:tr w:rsidR="00195EAE" w:rsidRPr="002B7070" w14:paraId="050DE84D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4C961D2" w14:textId="77777777" w:rsidR="00195EAE" w:rsidRPr="002B7070" w:rsidRDefault="00195EAE" w:rsidP="00195EA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870" w:type="dxa"/>
          </w:tcPr>
          <w:p w14:paraId="2CBA774D" w14:textId="2D6B2F75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D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1870" w:type="dxa"/>
          </w:tcPr>
          <w:p w14:paraId="087F9FCA" w14:textId="5037A8EC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um of squares</w:t>
            </w:r>
          </w:p>
        </w:tc>
        <w:tc>
          <w:tcPr>
            <w:tcW w:w="1761" w:type="dxa"/>
          </w:tcPr>
          <w:p w14:paraId="2321C18E" w14:textId="0D4F8A4E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M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an </w:t>
            </w:r>
            <w:r w:rsidRPr="002B7070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quare</w:t>
            </w:r>
          </w:p>
        </w:tc>
        <w:tc>
          <w:tcPr>
            <w:tcW w:w="1979" w:type="dxa"/>
          </w:tcPr>
          <w:p w14:paraId="610B2EC3" w14:textId="32EFF229" w:rsidR="00195EAE" w:rsidRPr="002B7070" w:rsidRDefault="00195EAE" w:rsidP="00195E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Variance component</w:t>
            </w:r>
          </w:p>
        </w:tc>
      </w:tr>
      <w:tr w:rsidR="00A26C6A" w:rsidRPr="002B7070" w14:paraId="13E90BC5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7F7F7F" w:themeColor="text1" w:themeTint="80"/>
              <w:bottom w:val="nil"/>
            </w:tcBorders>
          </w:tcPr>
          <w:p w14:paraId="01959650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Sorting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</w:tcBorders>
          </w:tcPr>
          <w:p w14:paraId="62B42159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0" w:type="dxa"/>
          </w:tcPr>
          <w:p w14:paraId="33704C91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1761" w:type="dxa"/>
          </w:tcPr>
          <w:p w14:paraId="763637EE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1979" w:type="dxa"/>
          </w:tcPr>
          <w:p w14:paraId="190C9CD3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A26C6A" w:rsidRPr="002B7070" w14:paraId="434095C8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6E75321F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Initial state</w:t>
            </w:r>
          </w:p>
        </w:tc>
        <w:tc>
          <w:tcPr>
            <w:tcW w:w="1870" w:type="dxa"/>
          </w:tcPr>
          <w:p w14:paraId="2110B9E3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0" w:type="dxa"/>
          </w:tcPr>
          <w:p w14:paraId="19B7FF3A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761" w:type="dxa"/>
          </w:tcPr>
          <w:p w14:paraId="42C70BAB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979" w:type="dxa"/>
          </w:tcPr>
          <w:p w14:paraId="6917706B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A26C6A" w:rsidRPr="002B7070" w14:paraId="197C6C3F" w14:textId="77777777" w:rsidTr="00195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nil"/>
            </w:tcBorders>
          </w:tcPr>
          <w:p w14:paraId="1FBEFC7D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Drift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E91149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87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4492179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76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495CD7D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9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1F90689" w14:textId="77777777" w:rsidR="00A26C6A" w:rsidRPr="002B7070" w:rsidRDefault="00A26C6A" w:rsidP="0078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26C6A" w:rsidRPr="002B7070" w14:paraId="5B758593" w14:textId="77777777" w:rsidTr="00195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nil"/>
              <w:bottom w:val="single" w:sz="4" w:space="0" w:color="auto"/>
            </w:tcBorders>
          </w:tcPr>
          <w:p w14:paraId="55516262" w14:textId="77777777" w:rsidR="00A26C6A" w:rsidRPr="002B7070" w:rsidRDefault="00A26C6A" w:rsidP="007859F4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E383DF7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EAE09F1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256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35C03AE4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2B70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2AA01C97" w14:textId="77777777" w:rsidR="00A26C6A" w:rsidRPr="002B7070" w:rsidRDefault="00A26C6A" w:rsidP="0078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75B44C83" w14:textId="31E41E81" w:rsidR="00A26C6A" w:rsidRDefault="00A26C6A"/>
    <w:p w14:paraId="17731B00" w14:textId="35DF8433" w:rsidR="00203D60" w:rsidRDefault="00203D60"/>
    <w:p w14:paraId="5CE6ACAF" w14:textId="77777777" w:rsidR="00687175" w:rsidRDefault="00687175"/>
    <w:sectPr w:rsidR="006871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6"/>
  </w:docVars>
  <w:rsids>
    <w:rsidRoot w:val="00A26C6A"/>
    <w:rsid w:val="00195EAE"/>
    <w:rsid w:val="00203D60"/>
    <w:rsid w:val="00236191"/>
    <w:rsid w:val="0031192D"/>
    <w:rsid w:val="005309E1"/>
    <w:rsid w:val="00687175"/>
    <w:rsid w:val="006E02A2"/>
    <w:rsid w:val="007859F4"/>
    <w:rsid w:val="0099716C"/>
    <w:rsid w:val="00A26C6A"/>
    <w:rsid w:val="00C54A0A"/>
    <w:rsid w:val="00D8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839E5"/>
  <w15:docId w15:val="{6E907CC7-B690-364D-8FFD-27F4D12CF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26C6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897</Words>
  <Characters>4355</Characters>
  <Application>Microsoft Office Word</Application>
  <DocSecurity>0</DocSecurity>
  <Lines>622</Lines>
  <Paragraphs>5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Jewell</dc:creator>
  <cp:keywords/>
  <dc:description/>
  <cp:lastModifiedBy>Dayana Letshiya J.</cp:lastModifiedBy>
  <cp:revision>2</cp:revision>
  <dcterms:created xsi:type="dcterms:W3CDTF">2022-04-05T22:50:00Z</dcterms:created>
  <dcterms:modified xsi:type="dcterms:W3CDTF">2022-11-18T11:42:00Z</dcterms:modified>
</cp:coreProperties>
</file>